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34C49" w14:textId="77777777" w:rsidR="004F5C97" w:rsidRPr="004F5C97" w:rsidRDefault="004F5C97" w:rsidP="004F5C97">
      <w:pPr>
        <w:spacing w:line="480" w:lineRule="auto"/>
        <w:rPr>
          <w:rFonts w:ascii="Times New Roman" w:hAnsi="Times New Roman"/>
          <w:b/>
          <w:sz w:val="28"/>
          <w:szCs w:val="28"/>
          <w:lang w:val="en-GB"/>
        </w:rPr>
      </w:pPr>
      <w:r w:rsidRPr="004F5C97">
        <w:rPr>
          <w:rFonts w:ascii="Times New Roman" w:hAnsi="Times New Roman" w:hint="eastAsia"/>
          <w:b/>
          <w:sz w:val="28"/>
          <w:szCs w:val="28"/>
          <w:lang w:val="en-GB"/>
        </w:rPr>
        <w:t>Do</w:t>
      </w:r>
      <w:proofErr w:type="spellStart"/>
      <w:r w:rsidR="00F6571F">
        <w:rPr>
          <w:rFonts w:ascii="Times New Roman" w:hAnsi="Times New Roman"/>
          <w:b/>
          <w:sz w:val="28"/>
          <w:szCs w:val="28"/>
        </w:rPr>
        <w:t>es</w:t>
      </w:r>
      <w:proofErr w:type="spellEnd"/>
      <w:r w:rsidRPr="004F5C97">
        <w:rPr>
          <w:rFonts w:ascii="Times New Roman" w:hAnsi="Times New Roman"/>
          <w:b/>
          <w:sz w:val="28"/>
          <w:szCs w:val="28"/>
        </w:rPr>
        <w:t xml:space="preserve"> t</w:t>
      </w:r>
      <w:r w:rsidRPr="004F5C97">
        <w:rPr>
          <w:rFonts w:ascii="Times New Roman" w:hAnsi="Times New Roman"/>
          <w:b/>
          <w:sz w:val="28"/>
          <w:szCs w:val="28"/>
          <w:lang w:val="en-GB"/>
        </w:rPr>
        <w:t>raining improve diagnostic accuracy and inter-</w:t>
      </w:r>
      <w:proofErr w:type="spellStart"/>
      <w:r w:rsidRPr="004F5C97">
        <w:rPr>
          <w:rFonts w:ascii="Times New Roman" w:hAnsi="Times New Roman"/>
          <w:b/>
          <w:sz w:val="28"/>
          <w:szCs w:val="28"/>
          <w:lang w:val="en-GB"/>
        </w:rPr>
        <w:t>rater</w:t>
      </w:r>
      <w:proofErr w:type="spellEnd"/>
      <w:r w:rsidRPr="004F5C97">
        <w:rPr>
          <w:rFonts w:ascii="Times New Roman" w:hAnsi="Times New Roman"/>
          <w:b/>
          <w:sz w:val="28"/>
          <w:szCs w:val="28"/>
          <w:lang w:val="en-GB"/>
        </w:rPr>
        <w:t xml:space="preserve"> agreement </w:t>
      </w:r>
      <w:r w:rsidRPr="004F5C97">
        <w:rPr>
          <w:rFonts w:ascii="Times New Roman" w:hAnsi="Times New Roman"/>
          <w:b/>
          <w:sz w:val="28"/>
          <w:szCs w:val="28"/>
        </w:rPr>
        <w:t xml:space="preserve">in </w:t>
      </w:r>
      <w:r w:rsidRPr="004F5C97">
        <w:rPr>
          <w:rFonts w:ascii="Times New Roman" w:hAnsi="Times New Roman"/>
          <w:b/>
          <w:sz w:val="28"/>
          <w:szCs w:val="28"/>
          <w:lang w:val="en-GB"/>
        </w:rPr>
        <w:t>applying the Berlin radiographic definition of acute respiratory distress syndrome</w:t>
      </w:r>
      <w:r w:rsidRPr="004F5C97">
        <w:rPr>
          <w:rFonts w:ascii="Times New Roman" w:hAnsi="Times New Roman"/>
          <w:b/>
          <w:sz w:val="28"/>
          <w:szCs w:val="28"/>
        </w:rPr>
        <w:t>?</w:t>
      </w:r>
      <w:r w:rsidR="00AA42D4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AA42D4">
        <w:rPr>
          <w:rFonts w:ascii="Times New Roman" w:hAnsi="Times New Roman"/>
          <w:b/>
          <w:lang w:val="en-GB"/>
        </w:rPr>
        <w:t>A multicentre prospective study</w:t>
      </w:r>
    </w:p>
    <w:p w14:paraId="621267B5" w14:textId="77777777" w:rsidR="003257D5" w:rsidRDefault="003257D5" w:rsidP="003257D5">
      <w:pPr>
        <w:spacing w:line="480" w:lineRule="auto"/>
        <w:outlineLvl w:val="0"/>
      </w:pPr>
      <w:r>
        <w:t>J</w:t>
      </w:r>
      <w:r>
        <w:rPr>
          <w:rFonts w:hint="eastAsia"/>
        </w:rPr>
        <w:t>in</w:t>
      </w:r>
      <w:r>
        <w:t xml:space="preserve">-Min </w:t>
      </w:r>
      <w:proofErr w:type="spellStart"/>
      <w:r>
        <w:t>Peng</w:t>
      </w:r>
      <w:proofErr w:type="spellEnd"/>
      <w:r w:rsidRPr="009D2427">
        <w:t>, MD</w:t>
      </w:r>
      <w:r w:rsidRPr="009D2427">
        <w:rPr>
          <w:vertAlign w:val="superscript"/>
        </w:rPr>
        <w:t>1</w:t>
      </w:r>
      <w:r>
        <w:rPr>
          <w:rFonts w:hint="eastAsia"/>
        </w:rPr>
        <w:t xml:space="preserve">; </w:t>
      </w:r>
      <w:proofErr w:type="spellStart"/>
      <w:r w:rsidRPr="009D2427">
        <w:t>Chuan</w:t>
      </w:r>
      <w:proofErr w:type="spellEnd"/>
      <w:r>
        <w:t>-Y</w:t>
      </w:r>
      <w:r w:rsidRPr="009D2427">
        <w:t xml:space="preserve">un </w:t>
      </w:r>
      <w:proofErr w:type="spellStart"/>
      <w:r w:rsidRPr="009D2427">
        <w:t>Qian</w:t>
      </w:r>
      <w:proofErr w:type="spellEnd"/>
      <w:r w:rsidRPr="009D2427">
        <w:t>, MD</w:t>
      </w:r>
      <w:r>
        <w:rPr>
          <w:vertAlign w:val="superscript"/>
        </w:rPr>
        <w:t>2</w:t>
      </w:r>
      <w:r>
        <w:t xml:space="preserve">; </w:t>
      </w:r>
      <w:r w:rsidRPr="009D2427">
        <w:t>Xiang</w:t>
      </w:r>
      <w:r>
        <w:t>-Y</w:t>
      </w:r>
      <w:r w:rsidRPr="009D2427">
        <w:t>ou Yu, MD</w:t>
      </w:r>
      <w:r>
        <w:rPr>
          <w:vertAlign w:val="superscript"/>
        </w:rPr>
        <w:t>3</w:t>
      </w:r>
      <w:r>
        <w:t xml:space="preserve">; </w:t>
      </w:r>
      <w:r w:rsidRPr="009D2427">
        <w:t>Ming</w:t>
      </w:r>
      <w:r>
        <w:t>-Y</w:t>
      </w:r>
      <w:r w:rsidRPr="009D2427">
        <w:t>an Zhao, MD</w:t>
      </w:r>
      <w:r>
        <w:rPr>
          <w:vertAlign w:val="superscript"/>
        </w:rPr>
        <w:t>4</w:t>
      </w:r>
      <w:r>
        <w:t xml:space="preserve">; </w:t>
      </w:r>
      <w:proofErr w:type="spellStart"/>
      <w:r w:rsidRPr="009D2427">
        <w:t>Shu</w:t>
      </w:r>
      <w:proofErr w:type="spellEnd"/>
      <w:r>
        <w:t>-S</w:t>
      </w:r>
      <w:r w:rsidRPr="009D2427">
        <w:t>heng Li, MD</w:t>
      </w:r>
      <w:r>
        <w:rPr>
          <w:vertAlign w:val="superscript"/>
        </w:rPr>
        <w:t>5</w:t>
      </w:r>
      <w:r>
        <w:t xml:space="preserve">; </w:t>
      </w:r>
      <w:r w:rsidRPr="009D2427">
        <w:t>Xiao</w:t>
      </w:r>
      <w:r>
        <w:t>-C</w:t>
      </w:r>
      <w:r w:rsidRPr="009D2427">
        <w:t>hun Ma, MD</w:t>
      </w:r>
      <w:r w:rsidRPr="009D2427">
        <w:rPr>
          <w:vertAlign w:val="superscript"/>
        </w:rPr>
        <w:t>6</w:t>
      </w:r>
      <w:r>
        <w:t xml:space="preserve">; Yan </w:t>
      </w:r>
      <w:r w:rsidRPr="009D2427">
        <w:t>Kang, MD</w:t>
      </w:r>
      <w:r>
        <w:rPr>
          <w:vertAlign w:val="superscript"/>
        </w:rPr>
        <w:t>7</w:t>
      </w:r>
      <w:r>
        <w:t xml:space="preserve">; </w:t>
      </w:r>
      <w:proofErr w:type="spellStart"/>
      <w:r w:rsidRPr="009D2427">
        <w:t>Fa</w:t>
      </w:r>
      <w:r>
        <w:rPr>
          <w:rFonts w:hint="eastAsia"/>
        </w:rPr>
        <w:t>-</w:t>
      </w:r>
      <w:r w:rsidRPr="009D2427">
        <w:t>chun</w:t>
      </w:r>
      <w:proofErr w:type="spellEnd"/>
      <w:r w:rsidRPr="009D2427">
        <w:t xml:space="preserve"> Zhou, MD</w:t>
      </w:r>
      <w:r>
        <w:rPr>
          <w:vertAlign w:val="superscript"/>
        </w:rPr>
        <w:t>8</w:t>
      </w:r>
      <w:r>
        <w:t xml:space="preserve">; </w:t>
      </w:r>
      <w:r w:rsidRPr="009D2427">
        <w:t>Zhen</w:t>
      </w:r>
      <w:r>
        <w:t>-Y</w:t>
      </w:r>
      <w:r w:rsidRPr="009D2427">
        <w:t>ang He, MD</w:t>
      </w:r>
      <w:r>
        <w:rPr>
          <w:vertAlign w:val="superscript"/>
        </w:rPr>
        <w:t>9</w:t>
      </w:r>
      <w:r>
        <w:t xml:space="preserve">; </w:t>
      </w:r>
      <w:r w:rsidRPr="009D2427">
        <w:t>Tie</w:t>
      </w:r>
      <w:r>
        <w:t>-H</w:t>
      </w:r>
      <w:r w:rsidRPr="009D2427">
        <w:t>e Qin, MD</w:t>
      </w:r>
      <w:r>
        <w:rPr>
          <w:vertAlign w:val="superscript"/>
        </w:rPr>
        <w:t>1</w:t>
      </w:r>
      <w:r w:rsidRPr="009D2427">
        <w:rPr>
          <w:vertAlign w:val="superscript"/>
        </w:rPr>
        <w:t>0</w:t>
      </w:r>
      <w:r>
        <w:t>; Yong-</w:t>
      </w:r>
      <w:proofErr w:type="spellStart"/>
      <w:r>
        <w:t>Jie</w:t>
      </w:r>
      <w:proofErr w:type="spellEnd"/>
      <w:r>
        <w:t xml:space="preserve"> Yin</w:t>
      </w:r>
      <w:r w:rsidRPr="009D2427">
        <w:t>, MD</w:t>
      </w:r>
      <w:r>
        <w:rPr>
          <w:vertAlign w:val="superscript"/>
        </w:rPr>
        <w:t>11</w:t>
      </w:r>
      <w:r>
        <w:t xml:space="preserve">; </w:t>
      </w:r>
      <w:r w:rsidRPr="009D2427">
        <w:t>Li Jiang, MD</w:t>
      </w:r>
      <w:r w:rsidRPr="009D2427">
        <w:rPr>
          <w:vertAlign w:val="superscript"/>
        </w:rPr>
        <w:t>1</w:t>
      </w:r>
      <w:r>
        <w:rPr>
          <w:vertAlign w:val="superscript"/>
        </w:rPr>
        <w:t>2</w:t>
      </w:r>
      <w:r>
        <w:t>; Zhen-</w:t>
      </w:r>
      <w:proofErr w:type="spellStart"/>
      <w:r>
        <w:t>J</w:t>
      </w:r>
      <w:r w:rsidRPr="009D2427">
        <w:t>ie</w:t>
      </w:r>
      <w:proofErr w:type="spellEnd"/>
      <w:r>
        <w:t xml:space="preserve">; </w:t>
      </w:r>
      <w:r w:rsidRPr="009D2427">
        <w:t>Hu, MD</w:t>
      </w:r>
      <w:r w:rsidRPr="009D2427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; </w:t>
      </w:r>
      <w:proofErr w:type="spellStart"/>
      <w:r w:rsidRPr="009D2427">
        <w:t>Ren</w:t>
      </w:r>
      <w:r>
        <w:t>-H</w:t>
      </w:r>
      <w:r w:rsidRPr="009D2427">
        <w:t>ua</w:t>
      </w:r>
      <w:proofErr w:type="spellEnd"/>
      <w:r w:rsidRPr="009D2427">
        <w:t xml:space="preserve"> Sun, MD</w:t>
      </w:r>
      <w:r w:rsidRPr="009D2427">
        <w:rPr>
          <w:vertAlign w:val="superscript"/>
        </w:rPr>
        <w:t>1</w:t>
      </w:r>
      <w:r>
        <w:rPr>
          <w:vertAlign w:val="superscript"/>
        </w:rPr>
        <w:t>4</w:t>
      </w:r>
      <w:r>
        <w:t xml:space="preserve">; </w:t>
      </w:r>
      <w:proofErr w:type="spellStart"/>
      <w:r w:rsidRPr="009D2427">
        <w:t>Jian</w:t>
      </w:r>
      <w:proofErr w:type="spellEnd"/>
      <w:r>
        <w:t>-D</w:t>
      </w:r>
      <w:r w:rsidRPr="009D2427">
        <w:t>ong Lin, MD</w:t>
      </w:r>
      <w:r w:rsidRPr="009D2427">
        <w:rPr>
          <w:vertAlign w:val="superscript"/>
        </w:rPr>
        <w:t>1</w:t>
      </w:r>
      <w:r>
        <w:rPr>
          <w:vertAlign w:val="superscript"/>
        </w:rPr>
        <w:t>5</w:t>
      </w:r>
      <w:r>
        <w:t>; Tong Li</w:t>
      </w:r>
      <w:r w:rsidRPr="009D2427">
        <w:t>, MD</w:t>
      </w:r>
      <w:r>
        <w:rPr>
          <w:vertAlign w:val="superscript"/>
        </w:rPr>
        <w:t>16</w:t>
      </w:r>
      <w:r>
        <w:t xml:space="preserve">; </w:t>
      </w:r>
      <w:r w:rsidRPr="009D2427">
        <w:t>Da</w:t>
      </w:r>
      <w:r>
        <w:t>-W</w:t>
      </w:r>
      <w:r w:rsidRPr="009D2427">
        <w:t>ei Wu, MD</w:t>
      </w:r>
      <w:r w:rsidRPr="009D2427">
        <w:rPr>
          <w:vertAlign w:val="superscript"/>
        </w:rPr>
        <w:t>1</w:t>
      </w:r>
      <w:r>
        <w:rPr>
          <w:vertAlign w:val="superscript"/>
        </w:rPr>
        <w:t>7</w:t>
      </w:r>
      <w:r>
        <w:t xml:space="preserve">; </w:t>
      </w:r>
      <w:r w:rsidRPr="009D2427">
        <w:t>You</w:t>
      </w:r>
      <w:r>
        <w:t>-</w:t>
      </w:r>
      <w:proofErr w:type="spellStart"/>
      <w:r>
        <w:t>Z</w:t>
      </w:r>
      <w:r w:rsidRPr="009D2427">
        <w:t>hong</w:t>
      </w:r>
      <w:proofErr w:type="spellEnd"/>
      <w:r w:rsidRPr="009D2427">
        <w:t xml:space="preserve"> An, MD</w:t>
      </w:r>
      <w:r>
        <w:rPr>
          <w:vertAlign w:val="superscript"/>
        </w:rPr>
        <w:t>18</w:t>
      </w:r>
      <w:r>
        <w:t xml:space="preserve">; </w:t>
      </w:r>
      <w:r w:rsidRPr="009D2427">
        <w:t>Yu</w:t>
      </w:r>
      <w:r>
        <w:t>-H</w:t>
      </w:r>
      <w:r w:rsidRPr="009D2427">
        <w:t>ang Ai, MD</w:t>
      </w:r>
      <w:r>
        <w:rPr>
          <w:vertAlign w:val="superscript"/>
        </w:rPr>
        <w:t>19</w:t>
      </w:r>
      <w:r>
        <w:t xml:space="preserve">; </w:t>
      </w:r>
      <w:r w:rsidRPr="009D2427">
        <w:t>Li</w:t>
      </w:r>
      <w:r>
        <w:t>-</w:t>
      </w:r>
      <w:proofErr w:type="spellStart"/>
      <w:r>
        <w:t>H</w:t>
      </w:r>
      <w:r w:rsidRPr="009D2427">
        <w:t>ua</w:t>
      </w:r>
      <w:proofErr w:type="spellEnd"/>
      <w:r w:rsidRPr="009D2427">
        <w:t xml:space="preserve"> Zhou, MD</w:t>
      </w:r>
      <w:r w:rsidRPr="009D2427">
        <w:rPr>
          <w:vertAlign w:val="superscript"/>
        </w:rPr>
        <w:t>2</w:t>
      </w:r>
      <w:r>
        <w:rPr>
          <w:vertAlign w:val="superscript"/>
        </w:rPr>
        <w:t>0</w:t>
      </w:r>
      <w:r>
        <w:t xml:space="preserve">; </w:t>
      </w:r>
      <w:r w:rsidRPr="009D2427">
        <w:t>Xiang</w:t>
      </w:r>
      <w:r>
        <w:t>-Y</w:t>
      </w:r>
      <w:r w:rsidRPr="009D2427">
        <w:t>uan Cao, MD</w:t>
      </w:r>
      <w:r>
        <w:rPr>
          <w:vertAlign w:val="superscript"/>
        </w:rPr>
        <w:t>21</w:t>
      </w:r>
      <w:r>
        <w:t>; Xi-Jing Zhang, MD</w:t>
      </w:r>
      <w:r w:rsidRPr="00223A87">
        <w:rPr>
          <w:vertAlign w:val="superscript"/>
        </w:rPr>
        <w:t>22</w:t>
      </w:r>
      <w:r>
        <w:t xml:space="preserve">; </w:t>
      </w:r>
      <w:proofErr w:type="spellStart"/>
      <w:r>
        <w:t>Rong</w:t>
      </w:r>
      <w:proofErr w:type="spellEnd"/>
      <w:r>
        <w:t>-Qing Sun, MD</w:t>
      </w:r>
      <w:r w:rsidRPr="00B70EA1">
        <w:rPr>
          <w:vertAlign w:val="superscript"/>
        </w:rPr>
        <w:t>23</w:t>
      </w:r>
      <w:r>
        <w:t xml:space="preserve">; </w:t>
      </w:r>
      <w:proofErr w:type="spellStart"/>
      <w:r w:rsidRPr="009D2427">
        <w:t>Er</w:t>
      </w:r>
      <w:proofErr w:type="spellEnd"/>
      <w:r>
        <w:t>-Z</w:t>
      </w:r>
      <w:r w:rsidRPr="009D2427">
        <w:t>hen Chen, MD</w:t>
      </w:r>
      <w:r>
        <w:rPr>
          <w:vertAlign w:val="superscript"/>
        </w:rPr>
        <w:t>24</w:t>
      </w:r>
      <w:r>
        <w:t>; Bin Du, MD</w:t>
      </w:r>
      <w:r w:rsidRPr="00AB0419">
        <w:rPr>
          <w:vertAlign w:val="superscript"/>
        </w:rPr>
        <w:t>1</w:t>
      </w:r>
      <w:r>
        <w:t xml:space="preserve"> </w:t>
      </w:r>
      <w:r>
        <w:rPr>
          <w:rFonts w:hint="eastAsia"/>
        </w:rPr>
        <w:t>；</w:t>
      </w:r>
      <w:r w:rsidRPr="009D2427">
        <w:t xml:space="preserve"> </w:t>
      </w:r>
      <w:r>
        <w:t xml:space="preserve">on behalf of </w:t>
      </w:r>
      <w:r w:rsidRPr="009D2427">
        <w:t>the China Critical Care Clinical Trial Group (CCCCTG)</w:t>
      </w:r>
    </w:p>
    <w:p w14:paraId="772166C3" w14:textId="77777777" w:rsidR="004F5C97" w:rsidRDefault="004F5C97" w:rsidP="004F5C97">
      <w:pPr>
        <w:spacing w:line="480" w:lineRule="auto"/>
        <w:rPr>
          <w:rFonts w:ascii="Times New Roman" w:hAnsi="Times New Roman"/>
          <w:b/>
          <w:sz w:val="32"/>
          <w:szCs w:val="32"/>
        </w:rPr>
      </w:pPr>
    </w:p>
    <w:p w14:paraId="57704924" w14:textId="77777777" w:rsidR="001B14EA" w:rsidRPr="004F5C97" w:rsidRDefault="000115FB" w:rsidP="00AA541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 w:rsidR="00E93E72">
        <w:rPr>
          <w:rFonts w:ascii="Times New Roman" w:hAnsi="Times New Roman"/>
          <w:b/>
        </w:rPr>
        <w:t xml:space="preserve">able </w:t>
      </w:r>
      <w:r w:rsidR="00AA42D4">
        <w:rPr>
          <w:rFonts w:ascii="Times New Roman" w:hAnsi="Times New Roman" w:hint="eastAsia"/>
          <w:b/>
        </w:rPr>
        <w:t>S</w:t>
      </w:r>
      <w:r w:rsidR="00AA42D4">
        <w:rPr>
          <w:rFonts w:ascii="Times New Roman" w:hAnsi="Times New Roman"/>
          <w:b/>
        </w:rPr>
        <w:t>1</w:t>
      </w:r>
      <w:r w:rsidR="004401BC" w:rsidRPr="004F5C97">
        <w:rPr>
          <w:rFonts w:ascii="Times New Roman" w:hAnsi="Times New Roman"/>
          <w:b/>
        </w:rPr>
        <w:t xml:space="preserve"> </w:t>
      </w:r>
      <w:r w:rsidR="00473B61" w:rsidRPr="00AA42D4">
        <w:rPr>
          <w:rFonts w:ascii="Times New Roman" w:hAnsi="Times New Roman"/>
        </w:rPr>
        <w:t>Accuracy of radiographic diagnosis of acute respiratory distress syndrome</w:t>
      </w:r>
      <w:r w:rsidR="005B4438" w:rsidRPr="00AA42D4">
        <w:rPr>
          <w:rFonts w:ascii="Times New Roman" w:hAnsi="Times New Roman"/>
        </w:rPr>
        <w:t xml:space="preserve"> </w:t>
      </w:r>
      <w:r w:rsidR="007A0D1A" w:rsidRPr="00AA42D4">
        <w:rPr>
          <w:rFonts w:ascii="Times New Roman" w:hAnsi="Times New Roman"/>
        </w:rPr>
        <w:t>across sub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2339"/>
        <w:gridCol w:w="2339"/>
        <w:gridCol w:w="3260"/>
        <w:gridCol w:w="1452"/>
      </w:tblGrid>
      <w:tr w:rsidR="00952E42" w:rsidRPr="00952E42" w14:paraId="4AC3F6F0" w14:textId="77777777" w:rsidTr="00952E42">
        <w:tc>
          <w:tcPr>
            <w:tcW w:w="4786" w:type="dxa"/>
            <w:shd w:val="clear" w:color="auto" w:fill="auto"/>
            <w:vAlign w:val="center"/>
          </w:tcPr>
          <w:p w14:paraId="09B2BF20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AE852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verall Accurac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8F6663" w14:textId="77777777" w:rsidR="00D81F1D" w:rsidRPr="00952E42" w:rsidRDefault="009149BE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Mean difference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B579A36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0A9F76D5" w14:textId="77777777" w:rsidTr="00952E42"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52F8D" w14:textId="77777777" w:rsidR="0040779B" w:rsidRPr="00952E42" w:rsidRDefault="006B0248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E1050" w14:textId="77777777" w:rsidR="0040779B" w:rsidRPr="00952E42" w:rsidRDefault="00BA4E2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Before Training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4899B" w14:textId="77777777" w:rsidR="0040779B" w:rsidRPr="00952E42" w:rsidRDefault="00BA4E2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fter Training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FD028" w14:textId="77777777" w:rsidR="0040779B" w:rsidRPr="00952E42" w:rsidRDefault="00BA4E2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95%</w:t>
            </w:r>
            <w:r w:rsidR="009149BE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C</w:t>
            </w:r>
            <w:r w:rsidR="009149BE" w:rsidRPr="00952E42">
              <w:rPr>
                <w:rFonts w:ascii="Times New Roman" w:hAnsi="Times New Roman"/>
                <w:sz w:val="20"/>
                <w:szCs w:val="20"/>
              </w:rPr>
              <w:t>onfidence Interval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2167FF" w14:textId="77777777" w:rsidR="0040779B" w:rsidRPr="00952E42" w:rsidRDefault="00BA4E2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71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952E42" w:rsidRPr="00952E42" w14:paraId="5914AD95" w14:textId="77777777" w:rsidTr="00952E42">
        <w:tc>
          <w:tcPr>
            <w:tcW w:w="4786" w:type="dxa"/>
            <w:shd w:val="clear" w:color="auto" w:fill="auto"/>
            <w:vAlign w:val="center"/>
          </w:tcPr>
          <w:p w14:paraId="229E9103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82DEC71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54D48869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8820A6B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2FD6A8C0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02F40239" w14:textId="77777777" w:rsidTr="00952E42">
        <w:tc>
          <w:tcPr>
            <w:tcW w:w="4786" w:type="dxa"/>
            <w:shd w:val="clear" w:color="auto" w:fill="auto"/>
            <w:vAlign w:val="center"/>
          </w:tcPr>
          <w:p w14:paraId="0954132F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32.5 years (n = 143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970B4AF" w14:textId="77777777" w:rsidR="00D81F1D" w:rsidRPr="00952E42" w:rsidRDefault="00BE261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0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 xml:space="preserve">.7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3D089C5" w14:textId="77777777" w:rsidR="00D81F1D" w:rsidRPr="00952E42" w:rsidRDefault="00BE261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3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 xml:space="preserve">.4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2422F7F" w14:textId="77777777" w:rsidR="00D81F1D" w:rsidRPr="00952E42" w:rsidRDefault="00BE261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2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 (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4 to 17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024E863" w14:textId="77777777" w:rsidR="00D81F1D" w:rsidRPr="00952E42" w:rsidRDefault="00BE261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5DCC1F15" w14:textId="77777777" w:rsidTr="00952E42">
        <w:tc>
          <w:tcPr>
            <w:tcW w:w="4786" w:type="dxa"/>
            <w:shd w:val="clear" w:color="auto" w:fill="auto"/>
            <w:vAlign w:val="center"/>
          </w:tcPr>
          <w:p w14:paraId="6605F988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32.5 years (n = 143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E42B26D" w14:textId="77777777" w:rsidR="00D81F1D" w:rsidRPr="00952E42" w:rsidRDefault="009A323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3.3 ± </w:t>
            </w:r>
            <w:r w:rsidR="00A1167D"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A1167D"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FC3A5D0" w14:textId="77777777" w:rsidR="00D81F1D" w:rsidRPr="00952E42" w:rsidRDefault="009A323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7.3 ± </w:t>
            </w:r>
            <w:r w:rsidR="00A1167D" w:rsidRPr="00952E42">
              <w:rPr>
                <w:rFonts w:ascii="Times New Roman" w:hAnsi="Times New Roman"/>
                <w:sz w:val="20"/>
                <w:szCs w:val="20"/>
              </w:rPr>
              <w:t>2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A1167D"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BCE876" w14:textId="77777777" w:rsidR="00D81F1D" w:rsidRPr="00952E42" w:rsidRDefault="00A1167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 xml:space="preserve">(9.4 to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8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D2EF726" w14:textId="77777777" w:rsidR="00D81F1D" w:rsidRPr="00952E42" w:rsidRDefault="00A1167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2664FD03" w14:textId="77777777" w:rsidTr="00952E42">
        <w:tc>
          <w:tcPr>
            <w:tcW w:w="4786" w:type="dxa"/>
            <w:shd w:val="clear" w:color="auto" w:fill="auto"/>
            <w:vAlign w:val="center"/>
          </w:tcPr>
          <w:p w14:paraId="7AD13DE5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8406F27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6AF519D6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7ED0B72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3BDCF30D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3E0102D1" w14:textId="77777777" w:rsidTr="00952E42">
        <w:tc>
          <w:tcPr>
            <w:tcW w:w="4786" w:type="dxa"/>
            <w:shd w:val="clear" w:color="auto" w:fill="auto"/>
            <w:vAlign w:val="center"/>
          </w:tcPr>
          <w:p w14:paraId="0B4B13EA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lastRenderedPageBreak/>
              <w:t>Male (n = 163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A47B7D8" w14:textId="77777777" w:rsidR="00D81F1D" w:rsidRPr="00952E42" w:rsidRDefault="0043630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3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 ±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5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C64D062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6.6 ± </w:t>
            </w:r>
            <w:r w:rsidR="00436306"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36306"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9AFD32" w14:textId="77777777" w:rsidR="00D81F1D" w:rsidRPr="00952E42" w:rsidRDefault="0043630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 (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8 to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EF0267A" w14:textId="77777777" w:rsidR="00D81F1D" w:rsidRPr="00952E42" w:rsidRDefault="0043630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13CE1C9A" w14:textId="77777777" w:rsidTr="00952E42">
        <w:tc>
          <w:tcPr>
            <w:tcW w:w="4786" w:type="dxa"/>
            <w:shd w:val="clear" w:color="auto" w:fill="auto"/>
            <w:vAlign w:val="center"/>
          </w:tcPr>
          <w:p w14:paraId="47D5E65D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Female (n = 123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3F360D6" w14:textId="77777777" w:rsidR="00D81F1D" w:rsidRPr="00952E42" w:rsidRDefault="00D26D2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39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 ±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="009A323D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047FA1" w:rsidRPr="00952E4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AD6F6E3" w14:textId="77777777" w:rsidR="00D81F1D" w:rsidRPr="00952E42" w:rsidRDefault="00D26D2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7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CA5A21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3.8% (9.1 to </w:t>
            </w:r>
            <w:r w:rsidR="00D26D2C" w:rsidRPr="00952E42">
              <w:rPr>
                <w:rFonts w:ascii="Times New Roman" w:hAnsi="Times New Roman"/>
                <w:sz w:val="20"/>
                <w:szCs w:val="20"/>
              </w:rPr>
              <w:t>1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D26D2C" w:rsidRPr="00952E42">
              <w:rPr>
                <w:rFonts w:ascii="Times New Roman" w:hAnsi="Times New Roman"/>
                <w:sz w:val="20"/>
                <w:szCs w:val="20"/>
              </w:rPr>
              <w:t>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D26D2C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4F05A8A" w14:textId="77777777" w:rsidR="00D81F1D" w:rsidRPr="00952E42" w:rsidRDefault="00D26D2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3CA7C504" w14:textId="77777777" w:rsidTr="00952E42">
        <w:tc>
          <w:tcPr>
            <w:tcW w:w="4786" w:type="dxa"/>
            <w:shd w:val="clear" w:color="auto" w:fill="auto"/>
            <w:vAlign w:val="center"/>
          </w:tcPr>
          <w:p w14:paraId="652C09D3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Professional </w:t>
            </w:r>
            <w:r w:rsidR="00F94F43" w:rsidRPr="00952E42">
              <w:rPr>
                <w:rFonts w:ascii="Times New Roman" w:hAnsi="Times New Roman"/>
                <w:sz w:val="20"/>
                <w:szCs w:val="20"/>
              </w:rPr>
              <w:t>d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egree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581C13C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3DDF15FB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25B0956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69820932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628FFFD2" w14:textId="77777777" w:rsidTr="00952E42">
        <w:tc>
          <w:tcPr>
            <w:tcW w:w="4786" w:type="dxa"/>
            <w:shd w:val="clear" w:color="auto" w:fill="auto"/>
            <w:vAlign w:val="center"/>
          </w:tcPr>
          <w:p w14:paraId="0B3DFBFB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Doctorate (n = 6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3F87145" w14:textId="77777777" w:rsidR="00D81F1D" w:rsidRPr="00952E42" w:rsidRDefault="00F8276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D1E60E5" w14:textId="77777777" w:rsidR="00D81F1D" w:rsidRPr="00952E42" w:rsidRDefault="00F8276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1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78228F" w14:textId="77777777" w:rsidR="00D81F1D" w:rsidRPr="00952E42" w:rsidRDefault="00F8276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 to 1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8D29AF9" w14:textId="77777777" w:rsidR="00D81F1D" w:rsidRPr="00952E42" w:rsidRDefault="00F8276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952E42" w:rsidRPr="00952E42" w14:paraId="739250F9" w14:textId="77777777" w:rsidTr="00952E42">
        <w:tc>
          <w:tcPr>
            <w:tcW w:w="4786" w:type="dxa"/>
            <w:shd w:val="clear" w:color="auto" w:fill="auto"/>
            <w:vAlign w:val="center"/>
          </w:tcPr>
          <w:p w14:paraId="4956126D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Master (n = 161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60DB219" w14:textId="77777777" w:rsidR="00D81F1D" w:rsidRPr="00952E42" w:rsidRDefault="00B7762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0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6761C08" w14:textId="77777777" w:rsidR="00D81F1D" w:rsidRPr="00952E42" w:rsidRDefault="00B7762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1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1E4C88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5.8% (11.6 to </w:t>
            </w:r>
            <w:r w:rsidR="00B77624" w:rsidRPr="00952E42">
              <w:rPr>
                <w:rFonts w:ascii="Times New Roman" w:hAnsi="Times New Roman"/>
                <w:sz w:val="20"/>
                <w:szCs w:val="20"/>
              </w:rPr>
              <w:t>2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B77624"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B77624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16AA6EC" w14:textId="77777777" w:rsidR="00D81F1D" w:rsidRPr="00952E42" w:rsidRDefault="00B7762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04E33D01" w14:textId="77777777" w:rsidTr="00952E42">
        <w:tc>
          <w:tcPr>
            <w:tcW w:w="4786" w:type="dxa"/>
            <w:shd w:val="clear" w:color="auto" w:fill="auto"/>
            <w:vAlign w:val="center"/>
          </w:tcPr>
          <w:p w14:paraId="4F3944DD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Bachelor (n = 64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313A095" w14:textId="77777777" w:rsidR="00D81F1D" w:rsidRPr="00952E42" w:rsidRDefault="00953AA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5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3046D38" w14:textId="77777777" w:rsidR="00D81F1D" w:rsidRPr="00952E42" w:rsidRDefault="00953AA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DE9ED6" w14:textId="77777777" w:rsidR="00D81F1D" w:rsidRPr="00952E42" w:rsidRDefault="00953AA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 to 18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6805901" w14:textId="77777777" w:rsidR="00D81F1D" w:rsidRPr="00952E42" w:rsidRDefault="00953AA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325C9253" w14:textId="77777777" w:rsidTr="00952E42">
        <w:tc>
          <w:tcPr>
            <w:tcW w:w="4786" w:type="dxa"/>
            <w:shd w:val="clear" w:color="auto" w:fill="auto"/>
            <w:vAlign w:val="center"/>
          </w:tcPr>
          <w:p w14:paraId="1CA80756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ppointment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52E3C04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09C15420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8C50E0A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1AB87B3D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1B94B669" w14:textId="77777777" w:rsidTr="00952E42">
        <w:tc>
          <w:tcPr>
            <w:tcW w:w="4786" w:type="dxa"/>
            <w:shd w:val="clear" w:color="auto" w:fill="auto"/>
            <w:vAlign w:val="center"/>
          </w:tcPr>
          <w:p w14:paraId="246658B7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Resident (n = 118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56620CD" w14:textId="77777777" w:rsidR="00D81F1D" w:rsidRPr="00952E42" w:rsidRDefault="0007486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0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6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A05146A" w14:textId="77777777" w:rsidR="00D81F1D" w:rsidRPr="00952E42" w:rsidRDefault="0007486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FED0C55" w14:textId="77777777" w:rsidR="00D81F1D" w:rsidRPr="00952E42" w:rsidRDefault="0007486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 to 18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3FF134F" w14:textId="77777777" w:rsidR="00D81F1D" w:rsidRPr="00952E42" w:rsidRDefault="0007486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1739E129" w14:textId="77777777" w:rsidTr="00952E42">
        <w:tc>
          <w:tcPr>
            <w:tcW w:w="4786" w:type="dxa"/>
            <w:shd w:val="clear" w:color="auto" w:fill="auto"/>
            <w:vAlign w:val="center"/>
          </w:tcPr>
          <w:p w14:paraId="3326A599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Junior attending (n = 101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CABB50C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2.2 ± 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24D7EBB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6.8 ± 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2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20378AA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4.6% (9.1 to 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2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C514EA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A38FC75" w14:textId="77777777" w:rsidR="00D81F1D" w:rsidRPr="00952E42" w:rsidRDefault="00C514EA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5796B3A7" w14:textId="77777777" w:rsidTr="00952E42">
        <w:tc>
          <w:tcPr>
            <w:tcW w:w="4786" w:type="dxa"/>
            <w:shd w:val="clear" w:color="auto" w:fill="auto"/>
            <w:vAlign w:val="center"/>
          </w:tcPr>
          <w:p w14:paraId="227F8E67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enior attending (n = 67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286DB37" w14:textId="77777777" w:rsidR="00D81F1D" w:rsidRPr="00952E42" w:rsidRDefault="00A23A93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2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A947FA1" w14:textId="77777777" w:rsidR="00D81F1D" w:rsidRPr="00952E42" w:rsidRDefault="00A23A93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5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 ±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1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F13B9A" w14:textId="77777777" w:rsidR="00D81F1D" w:rsidRPr="00952E42" w:rsidRDefault="00A23A93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1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8 to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7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A883CF0" w14:textId="77777777" w:rsidR="00D81F1D" w:rsidRPr="00952E42" w:rsidRDefault="00A23A93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3CA1FF7B" w14:textId="77777777" w:rsidTr="00952E42">
        <w:tc>
          <w:tcPr>
            <w:tcW w:w="4786" w:type="dxa"/>
            <w:shd w:val="clear" w:color="auto" w:fill="auto"/>
            <w:vAlign w:val="center"/>
          </w:tcPr>
          <w:p w14:paraId="4B77003C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Years of medical practice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F50CD39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49DDCBDD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CE2B40D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00223D9A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3F03A8B0" w14:textId="77777777" w:rsidTr="00952E42">
        <w:tc>
          <w:tcPr>
            <w:tcW w:w="4786" w:type="dxa"/>
            <w:shd w:val="clear" w:color="auto" w:fill="auto"/>
            <w:vAlign w:val="center"/>
          </w:tcPr>
          <w:p w14:paraId="2DD2F6EA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8 years (n = 136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1574015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0.0 ± 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15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B422DA2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4.2 ± 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DD8F0C" w14:textId="77777777" w:rsidR="00D81F1D" w:rsidRPr="00952E42" w:rsidRDefault="005D405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4.2% (9.6 to 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1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515CFC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2C5881E" w14:textId="77777777" w:rsidR="00D81F1D" w:rsidRPr="00952E42" w:rsidRDefault="00515CFC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48F67932" w14:textId="77777777" w:rsidTr="00952E42">
        <w:tc>
          <w:tcPr>
            <w:tcW w:w="4786" w:type="dxa"/>
            <w:shd w:val="clear" w:color="auto" w:fill="auto"/>
            <w:vAlign w:val="center"/>
          </w:tcPr>
          <w:p w14:paraId="0A6B2DD9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8 years (n = 15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CCAA35D" w14:textId="77777777" w:rsidR="00D81F1D" w:rsidRPr="00952E42" w:rsidRDefault="0005778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8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4F4AD4" w:rsidRPr="00952E42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4EA1635" w14:textId="77777777" w:rsidR="00D81F1D" w:rsidRPr="00952E42" w:rsidRDefault="0005778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.4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62A68C" w14:textId="77777777" w:rsidR="00D81F1D" w:rsidRPr="00952E42" w:rsidRDefault="0005778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2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 xml:space="preserve">% to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6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5D405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A9C4B03" w14:textId="77777777" w:rsidR="00D81F1D" w:rsidRPr="00952E42" w:rsidRDefault="0005778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47B3A806" w14:textId="77777777" w:rsidTr="00952E42">
        <w:tc>
          <w:tcPr>
            <w:tcW w:w="4786" w:type="dxa"/>
            <w:shd w:val="clear" w:color="auto" w:fill="auto"/>
            <w:vAlign w:val="center"/>
          </w:tcPr>
          <w:p w14:paraId="32945B77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Years of critical care practice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085B814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24F3948F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F96FBC2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4E44FD3B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65A6D6E0" w14:textId="77777777" w:rsidTr="00952E42">
        <w:tc>
          <w:tcPr>
            <w:tcW w:w="4786" w:type="dxa"/>
            <w:shd w:val="clear" w:color="auto" w:fill="auto"/>
            <w:vAlign w:val="center"/>
          </w:tcPr>
          <w:p w14:paraId="5241B968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5 years (n = 131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E72B2B5" w14:textId="77777777" w:rsidR="00D81F1D" w:rsidRPr="00952E42" w:rsidRDefault="004533A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0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1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13EA11F" w14:textId="77777777" w:rsidR="00D81F1D" w:rsidRPr="00952E42" w:rsidRDefault="004533A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B7F428" w14:textId="77777777" w:rsidR="00D81F1D" w:rsidRPr="00952E42" w:rsidRDefault="004533A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 to 1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E1E90D4" w14:textId="77777777" w:rsidR="00D81F1D" w:rsidRPr="00952E42" w:rsidRDefault="004533AF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7D091A34" w14:textId="77777777" w:rsidTr="00952E42">
        <w:tc>
          <w:tcPr>
            <w:tcW w:w="4786" w:type="dxa"/>
            <w:shd w:val="clear" w:color="auto" w:fill="auto"/>
            <w:vAlign w:val="center"/>
          </w:tcPr>
          <w:p w14:paraId="4C8E429D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5 years (n = 155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89E68D1" w14:textId="77777777" w:rsidR="00D81F1D" w:rsidRPr="00952E42" w:rsidRDefault="00C608F7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4F4AD4" w:rsidRPr="00952E42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027BCFE" w14:textId="77777777" w:rsidR="00D81F1D" w:rsidRPr="00952E42" w:rsidRDefault="00C608F7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5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F8A3669" w14:textId="77777777" w:rsidR="00D81F1D" w:rsidRPr="00952E42" w:rsidRDefault="00C608F7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 (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 to 1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45647B2" w14:textId="77777777" w:rsidR="00D81F1D" w:rsidRPr="00952E42" w:rsidRDefault="00C608F7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4627DBDB" w14:textId="77777777" w:rsidTr="00952E42">
        <w:tc>
          <w:tcPr>
            <w:tcW w:w="4786" w:type="dxa"/>
            <w:shd w:val="clear" w:color="auto" w:fill="auto"/>
            <w:vAlign w:val="center"/>
          </w:tcPr>
          <w:p w14:paraId="613F32FA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Type of intensive care unit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09384D9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465C657A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1ADE1B2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66B8447A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1B9F4A6D" w14:textId="77777777" w:rsidTr="00952E42">
        <w:tc>
          <w:tcPr>
            <w:tcW w:w="4786" w:type="dxa"/>
            <w:shd w:val="clear" w:color="auto" w:fill="auto"/>
            <w:vAlign w:val="center"/>
          </w:tcPr>
          <w:p w14:paraId="022A2ABE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General (n = 182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6B667C2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3.2 ± 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EB741D0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5.1 ± 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64AC38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1.9% (8.2 to 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15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4C3224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C2FAA27" w14:textId="77777777" w:rsidR="00D81F1D" w:rsidRPr="00952E42" w:rsidRDefault="004C3224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73B47DB8" w14:textId="77777777" w:rsidTr="00952E42">
        <w:tc>
          <w:tcPr>
            <w:tcW w:w="4786" w:type="dxa"/>
            <w:shd w:val="clear" w:color="auto" w:fill="auto"/>
            <w:vAlign w:val="center"/>
          </w:tcPr>
          <w:p w14:paraId="48F6EA2D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urgical (n = 38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3828B20" w14:textId="77777777" w:rsidR="00D81F1D" w:rsidRPr="00952E42" w:rsidRDefault="002275A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37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2202F1C" w14:textId="77777777" w:rsidR="00D81F1D" w:rsidRPr="00952E42" w:rsidRDefault="002275A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2 ± 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BBE88A" w14:textId="77777777" w:rsidR="00D81F1D" w:rsidRPr="00952E42" w:rsidRDefault="002275A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(0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 to 10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ED4C5C8" w14:textId="77777777" w:rsidR="00D81F1D" w:rsidRPr="00952E42" w:rsidRDefault="002275A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</w:tr>
      <w:tr w:rsidR="00952E42" w:rsidRPr="00952E42" w14:paraId="06F51031" w14:textId="77777777" w:rsidTr="00952E42">
        <w:tc>
          <w:tcPr>
            <w:tcW w:w="4786" w:type="dxa"/>
            <w:shd w:val="clear" w:color="auto" w:fill="auto"/>
            <w:vAlign w:val="center"/>
          </w:tcPr>
          <w:p w14:paraId="6E47E39E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Emergency (n = 66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6F41444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1.0 ± 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1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CBA55E2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62.9 ± 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27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7DAF7E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21.8% (13.7 to 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3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D67B2B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7C2604C" w14:textId="77777777" w:rsidR="00D81F1D" w:rsidRPr="00952E42" w:rsidRDefault="00D67B2B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17877993" w14:textId="77777777" w:rsidTr="00952E42">
        <w:tc>
          <w:tcPr>
            <w:tcW w:w="4786" w:type="dxa"/>
            <w:shd w:val="clear" w:color="auto" w:fill="auto"/>
            <w:vAlign w:val="center"/>
          </w:tcPr>
          <w:p w14:paraId="027ACD58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ther background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C245C85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59FE32F5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7F5CD47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7BD0E253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13FE9B71" w14:textId="77777777" w:rsidTr="00952E42">
        <w:tc>
          <w:tcPr>
            <w:tcW w:w="4786" w:type="dxa"/>
            <w:shd w:val="clear" w:color="auto" w:fill="auto"/>
            <w:vAlign w:val="center"/>
          </w:tcPr>
          <w:p w14:paraId="434FB3C6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None (n = 118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3B095AF" w14:textId="77777777" w:rsidR="00D81F1D" w:rsidRPr="00952E42" w:rsidRDefault="002812F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1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5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86B43DA" w14:textId="77777777" w:rsidR="00D81F1D" w:rsidRPr="00952E42" w:rsidRDefault="002812F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4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16BD8B" w14:textId="77777777" w:rsidR="00D81F1D" w:rsidRPr="00952E42" w:rsidRDefault="002812F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 (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0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0 to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1722B95" w14:textId="77777777" w:rsidR="00D81F1D" w:rsidRPr="00952E42" w:rsidRDefault="002812F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6FF21992" w14:textId="77777777" w:rsidTr="00952E42">
        <w:tc>
          <w:tcPr>
            <w:tcW w:w="4786" w:type="dxa"/>
            <w:shd w:val="clear" w:color="auto" w:fill="auto"/>
            <w:vAlign w:val="center"/>
          </w:tcPr>
          <w:p w14:paraId="299E0D41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Medicine (n = 82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F6F355E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1.5 ± 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85F2290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3.5 ± 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BDD47A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2.0% (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1 to 17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2812FD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18D2C88" w14:textId="77777777" w:rsidR="00D81F1D" w:rsidRPr="00952E42" w:rsidRDefault="002812F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54CDE2C0" w14:textId="77777777" w:rsidTr="00952E42">
        <w:tc>
          <w:tcPr>
            <w:tcW w:w="4786" w:type="dxa"/>
            <w:shd w:val="clear" w:color="auto" w:fill="auto"/>
            <w:vAlign w:val="center"/>
          </w:tcPr>
          <w:p w14:paraId="35CBF0C6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urgery (n = 42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BE0A3C9" w14:textId="77777777" w:rsidR="00D81F1D" w:rsidRPr="00952E42" w:rsidRDefault="004A50A9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1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3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3F83747" w14:textId="77777777" w:rsidR="00D81F1D" w:rsidRPr="00952E42" w:rsidRDefault="004A50A9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8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46D6FF2" w14:textId="77777777" w:rsidR="00D81F1D" w:rsidRPr="00952E42" w:rsidRDefault="004A50A9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 (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4 to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56C3F86" w14:textId="77777777" w:rsidR="00D81F1D" w:rsidRPr="00952E42" w:rsidRDefault="004A50A9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952E42" w:rsidRPr="00952E42" w14:paraId="614C74AA" w14:textId="77777777" w:rsidTr="00952E42">
        <w:tc>
          <w:tcPr>
            <w:tcW w:w="4786" w:type="dxa"/>
            <w:shd w:val="clear" w:color="auto" w:fill="auto"/>
            <w:vAlign w:val="center"/>
          </w:tcPr>
          <w:p w14:paraId="7980CF51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Emergency (n = 16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D9E4205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6.9 ± 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1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B57B3BA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67.2 ± 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2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96AE5B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20.3% (1.8 to 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3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F42E45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5AB8CFC" w14:textId="77777777" w:rsidR="00D81F1D" w:rsidRPr="00952E42" w:rsidRDefault="00F42E45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952E42" w:rsidRPr="00952E42" w14:paraId="793F092E" w14:textId="77777777" w:rsidTr="00952E42">
        <w:tc>
          <w:tcPr>
            <w:tcW w:w="4786" w:type="dxa"/>
            <w:shd w:val="clear" w:color="auto" w:fill="auto"/>
            <w:vAlign w:val="center"/>
          </w:tcPr>
          <w:p w14:paraId="4D2484C9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nesthesia (n = 21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D06E37F" w14:textId="77777777" w:rsidR="00D81F1D" w:rsidRPr="00952E42" w:rsidRDefault="009B69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2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1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7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C5235C2" w14:textId="77777777" w:rsidR="00D81F1D" w:rsidRPr="00952E42" w:rsidRDefault="009B69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0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E53D46" w14:textId="77777777" w:rsidR="00D81F1D" w:rsidRPr="00952E42" w:rsidRDefault="009B69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 (-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 to 7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D6C928C" w14:textId="77777777" w:rsidR="00D81F1D" w:rsidRPr="00952E42" w:rsidRDefault="009B69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</w:tr>
      <w:tr w:rsidR="00952E42" w:rsidRPr="00952E42" w14:paraId="5FBB28EB" w14:textId="77777777" w:rsidTr="00952E42">
        <w:tc>
          <w:tcPr>
            <w:tcW w:w="4786" w:type="dxa"/>
            <w:shd w:val="clear" w:color="auto" w:fill="auto"/>
            <w:vAlign w:val="center"/>
          </w:tcPr>
          <w:p w14:paraId="02502186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ther (n = 7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722D63D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39.3 ± 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1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E81C3B7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8.3 ± 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2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3E475C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9.0% (-10.4 to 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48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5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B80DFA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7443BEA" w14:textId="77777777" w:rsidR="00D81F1D" w:rsidRPr="00952E42" w:rsidRDefault="00B80DFA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</w:tr>
      <w:tr w:rsidR="00952E42" w:rsidRPr="00952E42" w14:paraId="6B071CBA" w14:textId="77777777" w:rsidTr="00952E42">
        <w:tc>
          <w:tcPr>
            <w:tcW w:w="4786" w:type="dxa"/>
            <w:shd w:val="clear" w:color="auto" w:fill="auto"/>
            <w:vAlign w:val="center"/>
          </w:tcPr>
          <w:p w14:paraId="2A1DB6F3" w14:textId="77777777" w:rsidR="00D81F1D" w:rsidRPr="00952E42" w:rsidRDefault="00D81F1D" w:rsidP="00952E4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Year of practicing other background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51004EEF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14:paraId="13E10BAE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B89D86B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32406247" w14:textId="77777777" w:rsidR="00D81F1D" w:rsidRPr="00952E42" w:rsidRDefault="00D81F1D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2E42" w:rsidRPr="00952E42" w14:paraId="00A6B050" w14:textId="77777777" w:rsidTr="00952E42">
        <w:tc>
          <w:tcPr>
            <w:tcW w:w="4786" w:type="dxa"/>
            <w:shd w:val="clear" w:color="auto" w:fill="auto"/>
            <w:vAlign w:val="center"/>
          </w:tcPr>
          <w:p w14:paraId="0AE5EABC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2 years (n = 140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16AD5C9" w14:textId="77777777" w:rsidR="00D81F1D" w:rsidRPr="00952E42" w:rsidRDefault="004E62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41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.0 ±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A984F4B" w14:textId="77777777" w:rsidR="00D81F1D" w:rsidRPr="00952E42" w:rsidRDefault="004E62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55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 ±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8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26D0D3" w14:textId="77777777" w:rsidR="00D81F1D" w:rsidRPr="00952E42" w:rsidRDefault="004E62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6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 (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0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1 to 19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2</w:t>
            </w:r>
            <w:r w:rsidR="008D5B32"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C263407" w14:textId="77777777" w:rsidR="00D81F1D" w:rsidRPr="00952E42" w:rsidRDefault="004E6288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952E42" w:rsidRPr="00952E42" w14:paraId="1EA68249" w14:textId="77777777" w:rsidTr="00952E42">
        <w:tc>
          <w:tcPr>
            <w:tcW w:w="4786" w:type="dxa"/>
            <w:shd w:val="clear" w:color="auto" w:fill="auto"/>
            <w:vAlign w:val="center"/>
          </w:tcPr>
          <w:p w14:paraId="15C69048" w14:textId="77777777" w:rsidR="00D81F1D" w:rsidRPr="00952E42" w:rsidRDefault="00D81F1D" w:rsidP="00952E42">
            <w:pPr>
              <w:spacing w:line="480" w:lineRule="auto"/>
              <w:ind w:left="426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2 years (n = 146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D99DBDE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43.0 ± 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1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9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294C475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55.1 ± 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23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1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416E7A" w14:textId="77777777" w:rsidR="00D81F1D" w:rsidRPr="00952E42" w:rsidRDefault="008D5B32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12.1% (7.8 to 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16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.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4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>%</w:t>
            </w:r>
            <w:r w:rsidR="00475386" w:rsidRPr="00952E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9384472" w14:textId="77777777" w:rsidR="00D81F1D" w:rsidRPr="00952E42" w:rsidRDefault="00475386" w:rsidP="00952E4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</w:tbl>
    <w:p w14:paraId="74E0FF30" w14:textId="77777777" w:rsidR="0040779B" w:rsidRPr="004F5C97" w:rsidRDefault="004F4AD4" w:rsidP="00AA5417">
      <w:pPr>
        <w:spacing w:line="480" w:lineRule="auto"/>
        <w:rPr>
          <w:rFonts w:ascii="Times New Roman" w:hAnsi="Times New Roman"/>
          <w:sz w:val="20"/>
          <w:szCs w:val="20"/>
        </w:rPr>
      </w:pPr>
      <w:r w:rsidRPr="004F5C97">
        <w:rPr>
          <w:rFonts w:ascii="Times New Roman" w:hAnsi="Times New Roman"/>
          <w:sz w:val="20"/>
          <w:szCs w:val="20"/>
        </w:rPr>
        <w:t>*</w:t>
      </w:r>
      <w:proofErr w:type="gramStart"/>
      <w:r w:rsidRPr="00F6571F">
        <w:rPr>
          <w:rFonts w:ascii="Times New Roman" w:hAnsi="Times New Roman"/>
          <w:i/>
          <w:sz w:val="20"/>
          <w:szCs w:val="20"/>
        </w:rPr>
        <w:t>p</w:t>
      </w:r>
      <w:proofErr w:type="gramEnd"/>
      <w:r w:rsidRPr="004F5C97">
        <w:rPr>
          <w:rFonts w:ascii="Times New Roman" w:hAnsi="Times New Roman"/>
          <w:sz w:val="20"/>
          <w:szCs w:val="20"/>
        </w:rPr>
        <w:t xml:space="preserve"> = 0.038 vs. male sex; †</w:t>
      </w:r>
      <w:r w:rsidR="00047FA1" w:rsidRPr="004F5C97">
        <w:rPr>
          <w:rFonts w:ascii="Times New Roman" w:hAnsi="Times New Roman"/>
          <w:sz w:val="20"/>
          <w:szCs w:val="20"/>
        </w:rPr>
        <w:t xml:space="preserve">p = 0.031 vs. years of medical practice &lt; 8 years; </w:t>
      </w:r>
      <w:r w:rsidRPr="004F5C97">
        <w:rPr>
          <w:rFonts w:ascii="Times New Roman" w:hAnsi="Times New Roman"/>
          <w:sz w:val="20"/>
          <w:szCs w:val="20"/>
        </w:rPr>
        <w:t>‡</w:t>
      </w:r>
      <w:r w:rsidR="00047FA1" w:rsidRPr="004F5C97">
        <w:rPr>
          <w:rFonts w:ascii="Times New Roman" w:hAnsi="Times New Roman"/>
          <w:sz w:val="20"/>
          <w:szCs w:val="20"/>
        </w:rPr>
        <w:t>p = 0.044 vs. years of critical care practice &lt; 5 years.</w:t>
      </w:r>
    </w:p>
    <w:p w14:paraId="76AAB804" w14:textId="01E9ED49" w:rsidR="00E93E72" w:rsidRPr="004F5C97" w:rsidRDefault="00E93E72" w:rsidP="00E93E7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 w:rsidR="000115FB">
        <w:rPr>
          <w:rFonts w:ascii="Times New Roman" w:hAnsi="Times New Roman" w:hint="eastAsia"/>
          <w:b/>
        </w:rPr>
        <w:t>T</w:t>
      </w:r>
      <w:r w:rsidRPr="004F5C97">
        <w:rPr>
          <w:rFonts w:ascii="Times New Roman" w:hAnsi="Times New Roman"/>
          <w:b/>
        </w:rPr>
        <w:t>able</w:t>
      </w:r>
      <w:r w:rsidR="00AA42D4">
        <w:rPr>
          <w:rFonts w:ascii="Times New Roman" w:hAnsi="Times New Roman" w:hint="eastAsia"/>
          <w:b/>
        </w:rPr>
        <w:t xml:space="preserve"> </w:t>
      </w:r>
      <w:r w:rsidR="00AA42D4">
        <w:rPr>
          <w:rFonts w:ascii="Times New Roman" w:hAnsi="Times New Roman"/>
          <w:b/>
        </w:rPr>
        <w:t>S2</w:t>
      </w:r>
      <w:r w:rsidRPr="004F5C97">
        <w:rPr>
          <w:rFonts w:ascii="Times New Roman" w:hAnsi="Times New Roman"/>
          <w:b/>
        </w:rPr>
        <w:t xml:space="preserve"> </w:t>
      </w:r>
      <w:r w:rsidRPr="00AA42D4">
        <w:rPr>
          <w:rFonts w:ascii="Times New Roman" w:hAnsi="Times New Roman"/>
        </w:rPr>
        <w:t>Inter-rater agreement in applying radiographic definition of acute respiratory distress syndrome</w:t>
      </w:r>
      <w:r w:rsidR="00FD2B72" w:rsidRPr="00FD2B72">
        <w:rPr>
          <w:rFonts w:ascii="Times New Roman" w:hAnsi="Times New Roman"/>
        </w:rPr>
        <w:t xml:space="preserve"> </w:t>
      </w:r>
      <w:r w:rsidR="00FD2B72" w:rsidRPr="00AA42D4">
        <w:rPr>
          <w:rFonts w:ascii="Times New Roman" w:hAnsi="Times New Roman"/>
        </w:rPr>
        <w:t>across subgroup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051"/>
        <w:gridCol w:w="1501"/>
        <w:gridCol w:w="1417"/>
        <w:gridCol w:w="968"/>
        <w:gridCol w:w="1429"/>
        <w:gridCol w:w="1430"/>
        <w:gridCol w:w="1027"/>
      </w:tblGrid>
      <w:tr w:rsidR="00E93E72" w:rsidRPr="00952E42" w14:paraId="5A789225" w14:textId="77777777" w:rsidTr="009A4BB0">
        <w:tc>
          <w:tcPr>
            <w:tcW w:w="2518" w:type="dxa"/>
            <w:shd w:val="clear" w:color="auto" w:fill="auto"/>
            <w:vAlign w:val="center"/>
          </w:tcPr>
          <w:p w14:paraId="0E625AB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86" w:type="dxa"/>
            <w:gridSpan w:val="3"/>
            <w:tcBorders>
              <w:top w:val="single" w:sz="4" w:space="0" w:color="auto"/>
              <w:bottom w:val="single" w:sz="4" w:space="0" w:color="auto"/>
              <w:right w:val="thinThickLargeGap" w:sz="24" w:space="0" w:color="FFFFFF"/>
            </w:tcBorders>
            <w:shd w:val="clear" w:color="auto" w:fill="auto"/>
            <w:vAlign w:val="center"/>
          </w:tcPr>
          <w:p w14:paraId="6E3F735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verall Agreement</w:t>
            </w:r>
          </w:p>
        </w:tc>
        <w:tc>
          <w:tcPr>
            <w:tcW w:w="3886" w:type="dxa"/>
            <w:gridSpan w:val="3"/>
            <w:tcBorders>
              <w:top w:val="single" w:sz="4" w:space="0" w:color="auto"/>
              <w:left w:val="thinThickLargeGap" w:sz="24" w:space="0" w:color="FFFFFF"/>
              <w:bottom w:val="single" w:sz="4" w:space="0" w:color="auto"/>
              <w:right w:val="thinThickLargeGap" w:sz="24" w:space="0" w:color="FFFFFF"/>
            </w:tcBorders>
            <w:shd w:val="clear" w:color="auto" w:fill="auto"/>
            <w:vAlign w:val="center"/>
          </w:tcPr>
          <w:p w14:paraId="13391F1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Fleiss’s Kappa</w:t>
            </w:r>
          </w:p>
        </w:tc>
        <w:tc>
          <w:tcPr>
            <w:tcW w:w="3886" w:type="dxa"/>
            <w:gridSpan w:val="3"/>
            <w:tcBorders>
              <w:top w:val="single" w:sz="4" w:space="0" w:color="auto"/>
              <w:left w:val="thinThickLargeGap" w:sz="2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16B3FB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Intra-class Correlation Coefficient</w:t>
            </w:r>
          </w:p>
        </w:tc>
      </w:tr>
      <w:tr w:rsidR="00E93E72" w:rsidRPr="00952E42" w14:paraId="612DE50F" w14:textId="77777777" w:rsidTr="009A4BB0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B6B88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9354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Bef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E65D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fte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thinThickLargeGap" w:sz="24" w:space="0" w:color="FFFFFF"/>
            </w:tcBorders>
            <w:shd w:val="clear" w:color="auto" w:fill="auto"/>
            <w:vAlign w:val="center"/>
          </w:tcPr>
          <w:p w14:paraId="1146FDD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71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01" w:type="dxa"/>
            <w:tcBorders>
              <w:top w:val="single" w:sz="4" w:space="0" w:color="auto"/>
              <w:left w:val="thinThickLargeGap" w:sz="2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B86100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Bef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1C95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fter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  <w:right w:val="thinThickLargeGap" w:sz="24" w:space="0" w:color="FFFFFF"/>
            </w:tcBorders>
            <w:shd w:val="clear" w:color="auto" w:fill="auto"/>
            <w:vAlign w:val="center"/>
          </w:tcPr>
          <w:p w14:paraId="5835DE8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71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29" w:type="dxa"/>
            <w:tcBorders>
              <w:top w:val="single" w:sz="4" w:space="0" w:color="auto"/>
              <w:left w:val="thinThickLargeGap" w:sz="2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5A7C02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Befor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39ED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fte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07B0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571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E93E72" w:rsidRPr="00952E42" w14:paraId="6069DFDD" w14:textId="77777777" w:rsidTr="009A4BB0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95EE5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verall (n = 28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A46F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0 (0.397 to 0.50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242E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1 (0.387 to 0.536)</w:t>
            </w:r>
          </w:p>
        </w:tc>
        <w:tc>
          <w:tcPr>
            <w:tcW w:w="1051" w:type="dxa"/>
            <w:tcBorders>
              <w:top w:val="single" w:sz="4" w:space="0" w:color="auto"/>
              <w:right w:val="thinThickLargeGap" w:sz="24" w:space="0" w:color="FFFFFF"/>
            </w:tcBorders>
            <w:shd w:val="clear" w:color="auto" w:fill="auto"/>
            <w:vAlign w:val="center"/>
          </w:tcPr>
          <w:p w14:paraId="71CDA6C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  <w:tc>
          <w:tcPr>
            <w:tcW w:w="1501" w:type="dxa"/>
            <w:tcBorders>
              <w:top w:val="single" w:sz="4" w:space="0" w:color="auto"/>
              <w:left w:val="thinThickLargeGap" w:sz="24" w:space="0" w:color="FFFFFF"/>
            </w:tcBorders>
            <w:shd w:val="clear" w:color="auto" w:fill="auto"/>
            <w:vAlign w:val="center"/>
          </w:tcPr>
          <w:p w14:paraId="7985159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3 (0.058 to 0.20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A00B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78 (0.086 to 0.270)</w:t>
            </w:r>
          </w:p>
        </w:tc>
        <w:tc>
          <w:tcPr>
            <w:tcW w:w="968" w:type="dxa"/>
            <w:tcBorders>
              <w:top w:val="single" w:sz="4" w:space="0" w:color="auto"/>
              <w:right w:val="thinThickLargeGap" w:sz="24" w:space="0" w:color="FFFFFF"/>
            </w:tcBorders>
            <w:shd w:val="clear" w:color="auto" w:fill="auto"/>
            <w:vAlign w:val="center"/>
          </w:tcPr>
          <w:p w14:paraId="0C1A7BF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1429" w:type="dxa"/>
            <w:tcBorders>
              <w:top w:val="single" w:sz="4" w:space="0" w:color="auto"/>
              <w:left w:val="thinThickLargeGap" w:sz="24" w:space="0" w:color="FFFFFF"/>
            </w:tcBorders>
            <w:shd w:val="clear" w:color="auto" w:fill="auto"/>
            <w:vAlign w:val="center"/>
          </w:tcPr>
          <w:p w14:paraId="6F12ACD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19 (0.122 to 0.449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E827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76 (0.159 to 0.525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038A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</w:tr>
      <w:tr w:rsidR="00E93E72" w:rsidRPr="00952E42" w14:paraId="6F09F7F4" w14:textId="77777777" w:rsidTr="009A4BB0">
        <w:tc>
          <w:tcPr>
            <w:tcW w:w="2518" w:type="dxa"/>
            <w:shd w:val="clear" w:color="auto" w:fill="auto"/>
            <w:vAlign w:val="center"/>
          </w:tcPr>
          <w:p w14:paraId="58BE1DE4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8D904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E5464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3C5814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7AFE8F0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C2364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3FA9B5F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CB75D1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17BEFD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1AACB78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5D62BD2D" w14:textId="77777777" w:rsidTr="009A4BB0">
        <w:tc>
          <w:tcPr>
            <w:tcW w:w="2518" w:type="dxa"/>
            <w:shd w:val="clear" w:color="auto" w:fill="auto"/>
            <w:vAlign w:val="center"/>
          </w:tcPr>
          <w:p w14:paraId="6C7A4F23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32.5 years (n = 1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3AE98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9 (0.401 to 0.5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1DA49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2 (0.381 to 0.522)</w:t>
            </w:r>
          </w:p>
        </w:tc>
        <w:tc>
          <w:tcPr>
            <w:tcW w:w="1051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2240898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20E7E05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2 (0.053 to 0.2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97736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62 (0.072 to 0.251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1F34116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83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2B8CC9E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09 (0.114 to 0.43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329835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55 (0.143 to 0.50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A9FBEA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84</w:t>
            </w:r>
          </w:p>
        </w:tc>
      </w:tr>
      <w:tr w:rsidR="00E93E72" w:rsidRPr="00952E42" w14:paraId="025FF845" w14:textId="77777777" w:rsidTr="009A4BB0">
        <w:tc>
          <w:tcPr>
            <w:tcW w:w="2518" w:type="dxa"/>
            <w:shd w:val="clear" w:color="auto" w:fill="auto"/>
            <w:vAlign w:val="center"/>
          </w:tcPr>
          <w:p w14:paraId="30004862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32.5 years (n = 1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E593B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2 (0.389 to 0.4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5FE11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3 (0.390 to 0.556)</w:t>
            </w:r>
          </w:p>
        </w:tc>
        <w:tc>
          <w:tcPr>
            <w:tcW w:w="1051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304A150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25149A5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1 (0.058 to 0.2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0A57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7 (0.096 to 0.299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68874C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4BF42EF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27 (0.125 to 0.46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1BA703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01 (0.175 to 0.557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86F56C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05</w:t>
            </w:r>
          </w:p>
        </w:tc>
      </w:tr>
      <w:tr w:rsidR="00E93E72" w:rsidRPr="00952E42" w14:paraId="6BFF1BD6" w14:textId="77777777" w:rsidTr="009A4BB0">
        <w:tc>
          <w:tcPr>
            <w:tcW w:w="2518" w:type="dxa"/>
            <w:shd w:val="clear" w:color="auto" w:fill="auto"/>
            <w:vAlign w:val="center"/>
          </w:tcPr>
          <w:p w14:paraId="36C40D7D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46448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BF26B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43DEFA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571F04E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0CC13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05DB2B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559D54B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0FC6F83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5F2D681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2C616C28" w14:textId="77777777" w:rsidTr="009A4BB0">
        <w:tc>
          <w:tcPr>
            <w:tcW w:w="2518" w:type="dxa"/>
            <w:shd w:val="clear" w:color="auto" w:fill="auto"/>
            <w:vAlign w:val="center"/>
          </w:tcPr>
          <w:p w14:paraId="34DBC6A5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Male (n = 163)</w:t>
            </w:r>
          </w:p>
        </w:tc>
        <w:tc>
          <w:tcPr>
            <w:tcW w:w="1418" w:type="dxa"/>
            <w:shd w:val="clear" w:color="auto" w:fill="auto"/>
          </w:tcPr>
          <w:p w14:paraId="6E6082F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 0.454 (0.397 to 0.512) </w:t>
            </w:r>
          </w:p>
        </w:tc>
        <w:tc>
          <w:tcPr>
            <w:tcW w:w="1417" w:type="dxa"/>
            <w:shd w:val="clear" w:color="auto" w:fill="auto"/>
          </w:tcPr>
          <w:p w14:paraId="078DA54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8 (0.396 to 0.560)</w:t>
            </w:r>
          </w:p>
        </w:tc>
        <w:tc>
          <w:tcPr>
            <w:tcW w:w="1051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6009B94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</w:tcPr>
          <w:p w14:paraId="7016C77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 xml:space="preserve">0.133 (0.052 to 0.214) </w:t>
            </w:r>
          </w:p>
        </w:tc>
        <w:tc>
          <w:tcPr>
            <w:tcW w:w="1417" w:type="dxa"/>
            <w:shd w:val="clear" w:color="auto" w:fill="auto"/>
          </w:tcPr>
          <w:p w14:paraId="34F004A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5 (0.095 to 0.295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6EFCA2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82AC5D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23 (0.122 to 0.45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F5494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0 (0.168 to 0.54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C09507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</w:tr>
      <w:tr w:rsidR="00E93E72" w:rsidRPr="00952E42" w14:paraId="0984E9D9" w14:textId="77777777" w:rsidTr="009A4BB0">
        <w:tc>
          <w:tcPr>
            <w:tcW w:w="2518" w:type="dxa"/>
            <w:shd w:val="clear" w:color="auto" w:fill="auto"/>
            <w:vAlign w:val="center"/>
          </w:tcPr>
          <w:p w14:paraId="307EFC78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Female (n = 123)</w:t>
            </w:r>
          </w:p>
        </w:tc>
        <w:tc>
          <w:tcPr>
            <w:tcW w:w="1418" w:type="dxa"/>
            <w:shd w:val="clear" w:color="auto" w:fill="auto"/>
          </w:tcPr>
          <w:p w14:paraId="12A85B7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7 (0.396 to 0.498)</w:t>
            </w:r>
          </w:p>
        </w:tc>
        <w:tc>
          <w:tcPr>
            <w:tcW w:w="1417" w:type="dxa"/>
            <w:shd w:val="clear" w:color="auto" w:fill="auto"/>
          </w:tcPr>
          <w:p w14:paraId="5FC8BB5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1 (0.375 to 0.507)</w:t>
            </w:r>
          </w:p>
        </w:tc>
        <w:tc>
          <w:tcPr>
            <w:tcW w:w="1051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32C7E8C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</w:tcPr>
          <w:p w14:paraId="3A39CA8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4 (0.064 to 0.203)</w:t>
            </w:r>
          </w:p>
        </w:tc>
        <w:tc>
          <w:tcPr>
            <w:tcW w:w="1417" w:type="dxa"/>
            <w:shd w:val="clear" w:color="auto" w:fill="auto"/>
          </w:tcPr>
          <w:p w14:paraId="561C35C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5 (0.071 to 0.239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1348C44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99DAFB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15 (0.117 to 0.44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16B62A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57 (0.144 to 0.503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FB4E36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730</w:t>
            </w:r>
          </w:p>
        </w:tc>
      </w:tr>
      <w:tr w:rsidR="00E93E72" w:rsidRPr="00952E42" w14:paraId="0A901FFD" w14:textId="77777777" w:rsidTr="009A4BB0">
        <w:tc>
          <w:tcPr>
            <w:tcW w:w="2518" w:type="dxa"/>
            <w:shd w:val="clear" w:color="auto" w:fill="auto"/>
            <w:vAlign w:val="center"/>
          </w:tcPr>
          <w:p w14:paraId="4B0BCE06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Professional Degr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EB8BC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5D413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nil"/>
              <w:right w:val="thinThickLargeGap" w:sz="24" w:space="0" w:color="FFFFFF"/>
            </w:tcBorders>
            <w:shd w:val="clear" w:color="auto" w:fill="auto"/>
            <w:vAlign w:val="center"/>
          </w:tcPr>
          <w:p w14:paraId="0D9B5CC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1C4325E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128A3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D4DB57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2936E99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3AAB7C5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5FCE5B4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70DDA1E0" w14:textId="77777777" w:rsidTr="009A4BB0">
        <w:tc>
          <w:tcPr>
            <w:tcW w:w="2518" w:type="dxa"/>
            <w:shd w:val="clear" w:color="auto" w:fill="auto"/>
            <w:vAlign w:val="center"/>
          </w:tcPr>
          <w:p w14:paraId="5627F00B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Doctorate (n = 60)</w:t>
            </w:r>
          </w:p>
        </w:tc>
        <w:tc>
          <w:tcPr>
            <w:tcW w:w="1418" w:type="dxa"/>
            <w:shd w:val="clear" w:color="auto" w:fill="auto"/>
          </w:tcPr>
          <w:p w14:paraId="5530CC9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92 (0.426 to 0.557)</w:t>
            </w:r>
          </w:p>
        </w:tc>
        <w:tc>
          <w:tcPr>
            <w:tcW w:w="1417" w:type="dxa"/>
            <w:shd w:val="clear" w:color="auto" w:fill="auto"/>
          </w:tcPr>
          <w:p w14:paraId="4C2644C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6 (0.371 to 0.522)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vAlign w:val="center"/>
          </w:tcPr>
          <w:p w14:paraId="73286FE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1501" w:type="dxa"/>
            <w:shd w:val="clear" w:color="auto" w:fill="auto"/>
          </w:tcPr>
          <w:p w14:paraId="715A28A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1 (0.090 to 0.292)</w:t>
            </w:r>
          </w:p>
        </w:tc>
        <w:tc>
          <w:tcPr>
            <w:tcW w:w="1417" w:type="dxa"/>
            <w:shd w:val="clear" w:color="auto" w:fill="auto"/>
          </w:tcPr>
          <w:p w14:paraId="2AD6041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4 (0.070 to 0.238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6F68424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36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DC32F5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16 (0.181 to 0.57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3FB707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1 (0.130 to 0.488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016AC5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</w:tr>
      <w:tr w:rsidR="00E93E72" w:rsidRPr="00952E42" w14:paraId="4AA9295F" w14:textId="77777777" w:rsidTr="009A4BB0">
        <w:tc>
          <w:tcPr>
            <w:tcW w:w="2518" w:type="dxa"/>
            <w:shd w:val="clear" w:color="auto" w:fill="auto"/>
            <w:vAlign w:val="center"/>
          </w:tcPr>
          <w:p w14:paraId="0197F149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Master (n = 161)</w:t>
            </w:r>
          </w:p>
        </w:tc>
        <w:tc>
          <w:tcPr>
            <w:tcW w:w="1418" w:type="dxa"/>
            <w:shd w:val="clear" w:color="auto" w:fill="auto"/>
          </w:tcPr>
          <w:p w14:paraId="3D10280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35 (0.383 to 0.488)</w:t>
            </w:r>
          </w:p>
        </w:tc>
        <w:tc>
          <w:tcPr>
            <w:tcW w:w="1417" w:type="dxa"/>
            <w:shd w:val="clear" w:color="auto" w:fill="auto"/>
          </w:tcPr>
          <w:p w14:paraId="2FDB87D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0 (0.396 to 0.524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3F6B0A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1501" w:type="dxa"/>
            <w:shd w:val="clear" w:color="auto" w:fill="auto"/>
          </w:tcPr>
          <w:p w14:paraId="79E49C7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11 (0.039 to 0.183)</w:t>
            </w:r>
          </w:p>
        </w:tc>
        <w:tc>
          <w:tcPr>
            <w:tcW w:w="1417" w:type="dxa"/>
            <w:shd w:val="clear" w:color="auto" w:fill="auto"/>
          </w:tcPr>
          <w:p w14:paraId="52533CD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78 (0.094 to 0.262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E53275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3718A61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8 (0.101 to 0.40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7A7D13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79 (0.160 to 0.53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C12DCB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</w:tr>
      <w:tr w:rsidR="00E93E72" w:rsidRPr="00952E42" w14:paraId="475B2D15" w14:textId="77777777" w:rsidTr="009A4BB0">
        <w:tc>
          <w:tcPr>
            <w:tcW w:w="2518" w:type="dxa"/>
            <w:shd w:val="clear" w:color="auto" w:fill="auto"/>
            <w:vAlign w:val="center"/>
          </w:tcPr>
          <w:p w14:paraId="56A50EC2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Bachelor (n = 64)</w:t>
            </w:r>
          </w:p>
        </w:tc>
        <w:tc>
          <w:tcPr>
            <w:tcW w:w="1418" w:type="dxa"/>
            <w:shd w:val="clear" w:color="auto" w:fill="auto"/>
          </w:tcPr>
          <w:p w14:paraId="1533FBE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0 (0.390 to 0.530)</w:t>
            </w:r>
          </w:p>
        </w:tc>
        <w:tc>
          <w:tcPr>
            <w:tcW w:w="1417" w:type="dxa"/>
            <w:shd w:val="clear" w:color="auto" w:fill="auto"/>
          </w:tcPr>
          <w:p w14:paraId="06527A3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86 (0.387 to 0.584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52798E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  <w:tc>
          <w:tcPr>
            <w:tcW w:w="1501" w:type="dxa"/>
            <w:shd w:val="clear" w:color="auto" w:fill="auto"/>
          </w:tcPr>
          <w:p w14:paraId="7B209DB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8 (0.057 to 0.219)</w:t>
            </w:r>
          </w:p>
        </w:tc>
        <w:tc>
          <w:tcPr>
            <w:tcW w:w="1417" w:type="dxa"/>
            <w:shd w:val="clear" w:color="auto" w:fill="auto"/>
          </w:tcPr>
          <w:p w14:paraId="2D50701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09 (0.089 to 0.329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1E91C1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6E864B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27 (0.121 to 0.46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C6DAF8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15 (0.181 to 0.577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6F4C5F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00</w:t>
            </w:r>
          </w:p>
        </w:tc>
      </w:tr>
      <w:tr w:rsidR="00E93E72" w:rsidRPr="00952E42" w14:paraId="21806198" w14:textId="77777777" w:rsidTr="009A4BB0">
        <w:tc>
          <w:tcPr>
            <w:tcW w:w="2518" w:type="dxa"/>
            <w:shd w:val="clear" w:color="auto" w:fill="auto"/>
            <w:vAlign w:val="center"/>
          </w:tcPr>
          <w:p w14:paraId="0FDD59BF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ppoint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C8A31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24A33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5597096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1E501DF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996D8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30AEE9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56FF2F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12C8017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1DECD3A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3D5E1E7E" w14:textId="77777777" w:rsidTr="009A4BB0">
        <w:tc>
          <w:tcPr>
            <w:tcW w:w="2518" w:type="dxa"/>
            <w:shd w:val="clear" w:color="auto" w:fill="auto"/>
            <w:vAlign w:val="center"/>
          </w:tcPr>
          <w:p w14:paraId="552CD956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Resident (n = 118)</w:t>
            </w:r>
          </w:p>
        </w:tc>
        <w:tc>
          <w:tcPr>
            <w:tcW w:w="1418" w:type="dxa"/>
            <w:shd w:val="clear" w:color="auto" w:fill="auto"/>
          </w:tcPr>
          <w:p w14:paraId="349A9F4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9 (0.402 to 0.516)</w:t>
            </w:r>
          </w:p>
        </w:tc>
        <w:tc>
          <w:tcPr>
            <w:tcW w:w="1417" w:type="dxa"/>
            <w:shd w:val="clear" w:color="auto" w:fill="auto"/>
          </w:tcPr>
          <w:p w14:paraId="2ADCEA8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7 (0.384 to 0.509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81E8D1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1501" w:type="dxa"/>
            <w:shd w:val="clear" w:color="auto" w:fill="auto"/>
          </w:tcPr>
          <w:p w14:paraId="4718A1B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7 (0.044 to 0.210)</w:t>
            </w:r>
          </w:p>
        </w:tc>
        <w:tc>
          <w:tcPr>
            <w:tcW w:w="1417" w:type="dxa"/>
            <w:shd w:val="clear" w:color="auto" w:fill="auto"/>
          </w:tcPr>
          <w:p w14:paraId="170015C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8 (0.075 to 0.241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9509DF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24C9777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02 (0.109 to 0.42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FF986A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3 (0.135 to 0.486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2B037E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744</w:t>
            </w:r>
          </w:p>
        </w:tc>
      </w:tr>
      <w:tr w:rsidR="00E93E72" w:rsidRPr="00952E42" w14:paraId="7D8AD063" w14:textId="77777777" w:rsidTr="009A4BB0">
        <w:tc>
          <w:tcPr>
            <w:tcW w:w="2518" w:type="dxa"/>
            <w:shd w:val="clear" w:color="auto" w:fill="auto"/>
            <w:vAlign w:val="center"/>
          </w:tcPr>
          <w:p w14:paraId="5EC4A5BC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Junior attending (n = 101)</w:t>
            </w:r>
          </w:p>
        </w:tc>
        <w:tc>
          <w:tcPr>
            <w:tcW w:w="1418" w:type="dxa"/>
            <w:shd w:val="clear" w:color="auto" w:fill="auto"/>
          </w:tcPr>
          <w:p w14:paraId="3917059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2 (0.397 to 0.507)</w:t>
            </w:r>
          </w:p>
        </w:tc>
        <w:tc>
          <w:tcPr>
            <w:tcW w:w="1417" w:type="dxa"/>
            <w:shd w:val="clear" w:color="auto" w:fill="auto"/>
          </w:tcPr>
          <w:p w14:paraId="433E926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9 (0.394 to 0.564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284434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1501" w:type="dxa"/>
            <w:shd w:val="clear" w:color="auto" w:fill="auto"/>
          </w:tcPr>
          <w:p w14:paraId="3714DE6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3 (0.049 to 0.197)</w:t>
            </w:r>
          </w:p>
        </w:tc>
        <w:tc>
          <w:tcPr>
            <w:tcW w:w="1417" w:type="dxa"/>
            <w:shd w:val="clear" w:color="auto" w:fill="auto"/>
          </w:tcPr>
          <w:p w14:paraId="36A5857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9 (0.089 to 0.308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6FEE55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7BB1787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08 (0.112 to 0.43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2679E6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02 (0.174 to 0.56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C35F87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81</w:t>
            </w:r>
          </w:p>
        </w:tc>
      </w:tr>
      <w:tr w:rsidR="00E93E72" w:rsidRPr="00952E42" w14:paraId="7BE9726A" w14:textId="77777777" w:rsidTr="009A4BB0">
        <w:tc>
          <w:tcPr>
            <w:tcW w:w="2518" w:type="dxa"/>
            <w:shd w:val="clear" w:color="auto" w:fill="auto"/>
            <w:vAlign w:val="center"/>
          </w:tcPr>
          <w:p w14:paraId="51696544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enior attending (n = 67)</w:t>
            </w:r>
          </w:p>
        </w:tc>
        <w:tc>
          <w:tcPr>
            <w:tcW w:w="1418" w:type="dxa"/>
            <w:shd w:val="clear" w:color="auto" w:fill="auto"/>
          </w:tcPr>
          <w:p w14:paraId="535ED2E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3 (0.395 to 0.492)</w:t>
            </w:r>
          </w:p>
        </w:tc>
        <w:tc>
          <w:tcPr>
            <w:tcW w:w="1417" w:type="dxa"/>
            <w:shd w:val="clear" w:color="auto" w:fill="auto"/>
          </w:tcPr>
          <w:p w14:paraId="77CE6CD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3 (0.373 to 0.553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53179E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501" w:type="dxa"/>
            <w:shd w:val="clear" w:color="auto" w:fill="auto"/>
          </w:tcPr>
          <w:p w14:paraId="161E3CA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5 (0.083 to 0.228)</w:t>
            </w:r>
          </w:p>
        </w:tc>
        <w:tc>
          <w:tcPr>
            <w:tcW w:w="1417" w:type="dxa"/>
            <w:shd w:val="clear" w:color="auto" w:fill="auto"/>
          </w:tcPr>
          <w:p w14:paraId="2109B32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2 (0.081 to 0.283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C2B9D6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34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041C93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62 (0.145 to 0.51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6D10C2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2 (0.165 to 0.55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CCD52A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</w:tr>
      <w:tr w:rsidR="00E93E72" w:rsidRPr="00952E42" w14:paraId="2F7C6B69" w14:textId="77777777" w:rsidTr="009A4BB0">
        <w:tc>
          <w:tcPr>
            <w:tcW w:w="2518" w:type="dxa"/>
            <w:shd w:val="clear" w:color="auto" w:fill="auto"/>
            <w:vAlign w:val="center"/>
          </w:tcPr>
          <w:p w14:paraId="45D735DB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Years of medical practi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39FB6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6DBCD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17F3313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7B4F1E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B06D8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42679D2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1C03CBD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8AFAA3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6621887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777CFC15" w14:textId="77777777" w:rsidTr="009A4BB0">
        <w:tc>
          <w:tcPr>
            <w:tcW w:w="2518" w:type="dxa"/>
            <w:shd w:val="clear" w:color="auto" w:fill="auto"/>
            <w:vAlign w:val="center"/>
          </w:tcPr>
          <w:p w14:paraId="5331677F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8 years (n = 136)</w:t>
            </w:r>
          </w:p>
        </w:tc>
        <w:tc>
          <w:tcPr>
            <w:tcW w:w="1418" w:type="dxa"/>
            <w:shd w:val="clear" w:color="auto" w:fill="auto"/>
          </w:tcPr>
          <w:p w14:paraId="295C508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1 (0.403 to 0.518)</w:t>
            </w:r>
          </w:p>
        </w:tc>
        <w:tc>
          <w:tcPr>
            <w:tcW w:w="1417" w:type="dxa"/>
            <w:shd w:val="clear" w:color="auto" w:fill="auto"/>
          </w:tcPr>
          <w:p w14:paraId="5588FE6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5 (0.385 to 0.526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395000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501" w:type="dxa"/>
            <w:shd w:val="clear" w:color="auto" w:fill="auto"/>
          </w:tcPr>
          <w:p w14:paraId="062EC60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6 (0.046 to 0.206)</w:t>
            </w:r>
          </w:p>
        </w:tc>
        <w:tc>
          <w:tcPr>
            <w:tcW w:w="1417" w:type="dxa"/>
            <w:shd w:val="clear" w:color="auto" w:fill="auto"/>
          </w:tcPr>
          <w:p w14:paraId="4B6F472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69 (0.078 to 0.260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709190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312F3E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8 (0.107 to 0.42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924634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64 (0.149 to 0.512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4024E2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70</w:t>
            </w:r>
          </w:p>
        </w:tc>
      </w:tr>
      <w:tr w:rsidR="00E93E72" w:rsidRPr="00952E42" w14:paraId="13B6C1DF" w14:textId="77777777" w:rsidTr="009A4BB0">
        <w:tc>
          <w:tcPr>
            <w:tcW w:w="2518" w:type="dxa"/>
            <w:shd w:val="clear" w:color="auto" w:fill="auto"/>
            <w:vAlign w:val="center"/>
          </w:tcPr>
          <w:p w14:paraId="10DF9EF4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8 years (n = 150)</w:t>
            </w:r>
          </w:p>
        </w:tc>
        <w:tc>
          <w:tcPr>
            <w:tcW w:w="1418" w:type="dxa"/>
            <w:shd w:val="clear" w:color="auto" w:fill="auto"/>
          </w:tcPr>
          <w:p w14:paraId="6DE1AAB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5 (0.385 to 0.506)</w:t>
            </w:r>
          </w:p>
        </w:tc>
        <w:tc>
          <w:tcPr>
            <w:tcW w:w="1417" w:type="dxa"/>
            <w:shd w:val="clear" w:color="auto" w:fill="auto"/>
          </w:tcPr>
          <w:p w14:paraId="055F118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8 (0.382 to 0.554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B3093B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1501" w:type="dxa"/>
            <w:shd w:val="clear" w:color="auto" w:fill="auto"/>
          </w:tcPr>
          <w:p w14:paraId="019F3F8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40 (0.063 to 0.217)</w:t>
            </w:r>
          </w:p>
        </w:tc>
        <w:tc>
          <w:tcPr>
            <w:tcW w:w="1417" w:type="dxa"/>
            <w:shd w:val="clear" w:color="auto" w:fill="auto"/>
          </w:tcPr>
          <w:p w14:paraId="5555D1E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8 (0.083 to 0.293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863326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7092C09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1 (0.135 to 0.48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8F41D4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88 (0.166 to 0.542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814095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65</w:t>
            </w:r>
          </w:p>
        </w:tc>
      </w:tr>
      <w:tr w:rsidR="00E93E72" w:rsidRPr="00952E42" w14:paraId="35392965" w14:textId="77777777" w:rsidTr="009A4BB0">
        <w:tc>
          <w:tcPr>
            <w:tcW w:w="2518" w:type="dxa"/>
            <w:shd w:val="clear" w:color="auto" w:fill="auto"/>
            <w:vAlign w:val="center"/>
          </w:tcPr>
          <w:p w14:paraId="65384022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Years of critical care practi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01341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37303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6F42799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44053A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D5080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11A0D0E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17AECC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3DA9DB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34E0F58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2725AA35" w14:textId="77777777" w:rsidTr="009A4BB0">
        <w:tc>
          <w:tcPr>
            <w:tcW w:w="2518" w:type="dxa"/>
            <w:shd w:val="clear" w:color="auto" w:fill="auto"/>
            <w:vAlign w:val="center"/>
          </w:tcPr>
          <w:p w14:paraId="6CF5D53D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5 years (n = 131)</w:t>
            </w:r>
          </w:p>
        </w:tc>
        <w:tc>
          <w:tcPr>
            <w:tcW w:w="1418" w:type="dxa"/>
            <w:shd w:val="clear" w:color="auto" w:fill="auto"/>
          </w:tcPr>
          <w:p w14:paraId="2E02854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1 (0.395 to 0.507)</w:t>
            </w:r>
          </w:p>
        </w:tc>
        <w:tc>
          <w:tcPr>
            <w:tcW w:w="1417" w:type="dxa"/>
            <w:shd w:val="clear" w:color="auto" w:fill="auto"/>
          </w:tcPr>
          <w:p w14:paraId="31C032B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0 (0.382 to 0.518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56741B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1501" w:type="dxa"/>
            <w:shd w:val="clear" w:color="auto" w:fill="auto"/>
          </w:tcPr>
          <w:p w14:paraId="555201F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18 (0.039 to 0.196)</w:t>
            </w:r>
          </w:p>
        </w:tc>
        <w:tc>
          <w:tcPr>
            <w:tcW w:w="1417" w:type="dxa"/>
            <w:shd w:val="clear" w:color="auto" w:fill="auto"/>
          </w:tcPr>
          <w:p w14:paraId="462363A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8 (0.075 to 0.241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6B323E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317663F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4 (0.104 to 0.41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5E6A46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1 (0.134 to 0.482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C3E8FF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93</w:t>
            </w:r>
          </w:p>
        </w:tc>
      </w:tr>
      <w:tr w:rsidR="00E93E72" w:rsidRPr="00952E42" w14:paraId="2821F1CF" w14:textId="77777777" w:rsidTr="009A4BB0">
        <w:tc>
          <w:tcPr>
            <w:tcW w:w="2518" w:type="dxa"/>
            <w:shd w:val="clear" w:color="auto" w:fill="auto"/>
            <w:vAlign w:val="center"/>
          </w:tcPr>
          <w:p w14:paraId="6AFF84EC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5 years (n = 155)</w:t>
            </w:r>
          </w:p>
        </w:tc>
        <w:tc>
          <w:tcPr>
            <w:tcW w:w="1418" w:type="dxa"/>
            <w:shd w:val="clear" w:color="auto" w:fill="auto"/>
          </w:tcPr>
          <w:p w14:paraId="679B517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1 (0.393 to 0.509)</w:t>
            </w:r>
          </w:p>
        </w:tc>
        <w:tc>
          <w:tcPr>
            <w:tcW w:w="1417" w:type="dxa"/>
            <w:shd w:val="clear" w:color="auto" w:fill="auto"/>
          </w:tcPr>
          <w:p w14:paraId="4C91F6B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1 (0.391 to 0.552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6B276D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59</w:t>
            </w:r>
          </w:p>
        </w:tc>
        <w:tc>
          <w:tcPr>
            <w:tcW w:w="1501" w:type="dxa"/>
            <w:shd w:val="clear" w:color="auto" w:fill="auto"/>
          </w:tcPr>
          <w:p w14:paraId="5785DDF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45 (0.064 to 0.226)</w:t>
            </w:r>
          </w:p>
        </w:tc>
        <w:tc>
          <w:tcPr>
            <w:tcW w:w="1417" w:type="dxa"/>
            <w:shd w:val="clear" w:color="auto" w:fill="auto"/>
          </w:tcPr>
          <w:p w14:paraId="45A107A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95 (0.093 to 0.298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4DAE561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342ACAA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3 (0.136 to 0.48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8ADA8B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07 (0.179 to 0.56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92E167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</w:tr>
      <w:tr w:rsidR="00E93E72" w:rsidRPr="00952E42" w14:paraId="5AE5FA26" w14:textId="77777777" w:rsidTr="009A4BB0">
        <w:tc>
          <w:tcPr>
            <w:tcW w:w="2518" w:type="dxa"/>
            <w:shd w:val="clear" w:color="auto" w:fill="auto"/>
            <w:vAlign w:val="center"/>
          </w:tcPr>
          <w:p w14:paraId="39466CB7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Type of intensive care uni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C56C2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9D27BB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1AE1F99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A321B4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4C8C4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6AEE08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DE784B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05DC124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66B578B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30B02904" w14:textId="77777777" w:rsidTr="009A4BB0">
        <w:tc>
          <w:tcPr>
            <w:tcW w:w="2518" w:type="dxa"/>
            <w:shd w:val="clear" w:color="auto" w:fill="auto"/>
            <w:vAlign w:val="center"/>
          </w:tcPr>
          <w:p w14:paraId="43BA5793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General (n = 182)</w:t>
            </w:r>
          </w:p>
        </w:tc>
        <w:tc>
          <w:tcPr>
            <w:tcW w:w="1418" w:type="dxa"/>
            <w:shd w:val="clear" w:color="auto" w:fill="auto"/>
          </w:tcPr>
          <w:p w14:paraId="5EBE7F1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4 (0.409 to 0.519)</w:t>
            </w:r>
          </w:p>
        </w:tc>
        <w:tc>
          <w:tcPr>
            <w:tcW w:w="1417" w:type="dxa"/>
            <w:shd w:val="clear" w:color="auto" w:fill="auto"/>
          </w:tcPr>
          <w:p w14:paraId="4D1E634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5 (0.384 to 0.546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1D3976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501" w:type="dxa"/>
            <w:shd w:val="clear" w:color="auto" w:fill="auto"/>
          </w:tcPr>
          <w:p w14:paraId="4D64008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8 (0.076 to 0.240)</w:t>
            </w:r>
          </w:p>
        </w:tc>
        <w:tc>
          <w:tcPr>
            <w:tcW w:w="1417" w:type="dxa"/>
            <w:shd w:val="clear" w:color="auto" w:fill="auto"/>
          </w:tcPr>
          <w:p w14:paraId="1074A75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6 (0.083 to 0.289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664470D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AAA102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52 (0.149 to 0.50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93B2B9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7 (0.173 to 0.552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E0353B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45</w:t>
            </w:r>
          </w:p>
        </w:tc>
      </w:tr>
      <w:tr w:rsidR="00E93E72" w:rsidRPr="00952E42" w14:paraId="2E406580" w14:textId="77777777" w:rsidTr="009A4BB0">
        <w:tc>
          <w:tcPr>
            <w:tcW w:w="2518" w:type="dxa"/>
            <w:shd w:val="clear" w:color="auto" w:fill="auto"/>
            <w:vAlign w:val="center"/>
          </w:tcPr>
          <w:p w14:paraId="7122507F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urgical (n = 38)</w:t>
            </w:r>
          </w:p>
        </w:tc>
        <w:tc>
          <w:tcPr>
            <w:tcW w:w="1418" w:type="dxa"/>
            <w:shd w:val="clear" w:color="auto" w:fill="auto"/>
          </w:tcPr>
          <w:p w14:paraId="4C77145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84 (0.395 to 0.573)</w:t>
            </w:r>
          </w:p>
        </w:tc>
        <w:tc>
          <w:tcPr>
            <w:tcW w:w="1417" w:type="dxa"/>
            <w:shd w:val="clear" w:color="auto" w:fill="auto"/>
          </w:tcPr>
          <w:p w14:paraId="0F553A4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0 (0.393 to 0.487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3A9B7B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1501" w:type="dxa"/>
            <w:shd w:val="clear" w:color="auto" w:fill="auto"/>
          </w:tcPr>
          <w:p w14:paraId="30F9E65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40 (0.033 to 0.248)</w:t>
            </w:r>
          </w:p>
        </w:tc>
        <w:tc>
          <w:tcPr>
            <w:tcW w:w="1417" w:type="dxa"/>
            <w:shd w:val="clear" w:color="auto" w:fill="auto"/>
          </w:tcPr>
          <w:p w14:paraId="7E06389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12 (0.054 to 0.170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4FB5363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75EED67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19 (0.111 to 0.46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6A598C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68 (0.080 to 0.389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9E3ABB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</w:tr>
      <w:tr w:rsidR="00E93E72" w:rsidRPr="00952E42" w14:paraId="5FCC6DF6" w14:textId="77777777" w:rsidTr="009A4BB0">
        <w:tc>
          <w:tcPr>
            <w:tcW w:w="2518" w:type="dxa"/>
            <w:shd w:val="clear" w:color="auto" w:fill="auto"/>
            <w:vAlign w:val="center"/>
          </w:tcPr>
          <w:p w14:paraId="7782B271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Emergency (n = 66)</w:t>
            </w:r>
          </w:p>
        </w:tc>
        <w:tc>
          <w:tcPr>
            <w:tcW w:w="1418" w:type="dxa"/>
            <w:shd w:val="clear" w:color="auto" w:fill="auto"/>
          </w:tcPr>
          <w:p w14:paraId="6C049C2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13 (0.355 to 0.470)</w:t>
            </w:r>
          </w:p>
        </w:tc>
        <w:tc>
          <w:tcPr>
            <w:tcW w:w="1417" w:type="dxa"/>
            <w:shd w:val="clear" w:color="auto" w:fill="auto"/>
          </w:tcPr>
          <w:p w14:paraId="07E83F6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96 (0.425 to 0.566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3D4BF7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501" w:type="dxa"/>
            <w:shd w:val="clear" w:color="auto" w:fill="auto"/>
          </w:tcPr>
          <w:p w14:paraId="43C1ED6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79 (0.012 to 0.146)</w:t>
            </w:r>
          </w:p>
        </w:tc>
        <w:tc>
          <w:tcPr>
            <w:tcW w:w="1417" w:type="dxa"/>
            <w:shd w:val="clear" w:color="auto" w:fill="auto"/>
          </w:tcPr>
          <w:p w14:paraId="01BE6D9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35 (0.150 to 0.321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17F823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13B3469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8 (0.062 to 0.31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FA7A15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5 (0.167 to 0.553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CE607F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</w:tr>
      <w:tr w:rsidR="00E93E72" w:rsidRPr="00952E42" w14:paraId="4DE10B1C" w14:textId="77777777" w:rsidTr="009A4BB0">
        <w:tc>
          <w:tcPr>
            <w:tcW w:w="2518" w:type="dxa"/>
            <w:shd w:val="clear" w:color="auto" w:fill="auto"/>
            <w:vAlign w:val="center"/>
          </w:tcPr>
          <w:p w14:paraId="40A37166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ther backgr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4239A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A9E50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7CC4FE7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2C62CD6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56FE9C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1168319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5432D7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D34369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371F7BE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01555423" w14:textId="77777777" w:rsidTr="009A4BB0">
        <w:tc>
          <w:tcPr>
            <w:tcW w:w="2518" w:type="dxa"/>
            <w:shd w:val="clear" w:color="auto" w:fill="auto"/>
            <w:vAlign w:val="center"/>
          </w:tcPr>
          <w:p w14:paraId="4D7401DF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None (n = 118)</w:t>
            </w:r>
          </w:p>
        </w:tc>
        <w:tc>
          <w:tcPr>
            <w:tcW w:w="1418" w:type="dxa"/>
            <w:shd w:val="clear" w:color="auto" w:fill="auto"/>
          </w:tcPr>
          <w:p w14:paraId="7678938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3 (0.394 to 0.512)</w:t>
            </w:r>
          </w:p>
        </w:tc>
        <w:tc>
          <w:tcPr>
            <w:tcW w:w="1417" w:type="dxa"/>
            <w:shd w:val="clear" w:color="auto" w:fill="auto"/>
          </w:tcPr>
          <w:p w14:paraId="0AC0F29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0 (0.389 to 0.531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72691F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67</w:t>
            </w:r>
          </w:p>
        </w:tc>
        <w:tc>
          <w:tcPr>
            <w:tcW w:w="1501" w:type="dxa"/>
            <w:shd w:val="clear" w:color="auto" w:fill="auto"/>
          </w:tcPr>
          <w:p w14:paraId="0DBBBE0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5 (0.051 to 0.219)</w:t>
            </w:r>
          </w:p>
        </w:tc>
        <w:tc>
          <w:tcPr>
            <w:tcW w:w="1417" w:type="dxa"/>
            <w:shd w:val="clear" w:color="auto" w:fill="auto"/>
          </w:tcPr>
          <w:p w14:paraId="7674E21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78 (0.089 to 0.267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D1248E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4183706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26 (0.124 to 0.46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A7BF8F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78 (0.159 to 0.531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10AAB2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</w:tr>
      <w:tr w:rsidR="00E93E72" w:rsidRPr="00952E42" w14:paraId="7924C992" w14:textId="77777777" w:rsidTr="009A4BB0">
        <w:tc>
          <w:tcPr>
            <w:tcW w:w="2518" w:type="dxa"/>
            <w:shd w:val="clear" w:color="auto" w:fill="auto"/>
            <w:vAlign w:val="center"/>
          </w:tcPr>
          <w:p w14:paraId="41896914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Medicine (n = 82)</w:t>
            </w:r>
          </w:p>
        </w:tc>
        <w:tc>
          <w:tcPr>
            <w:tcW w:w="1418" w:type="dxa"/>
            <w:shd w:val="clear" w:color="auto" w:fill="auto"/>
          </w:tcPr>
          <w:p w14:paraId="4F90FE1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3 (0.404 to 0.501)</w:t>
            </w:r>
          </w:p>
        </w:tc>
        <w:tc>
          <w:tcPr>
            <w:tcW w:w="1417" w:type="dxa"/>
            <w:shd w:val="clear" w:color="auto" w:fill="auto"/>
          </w:tcPr>
          <w:p w14:paraId="08712EF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4 (0.376 to 0.532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922CB4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1501" w:type="dxa"/>
            <w:shd w:val="clear" w:color="auto" w:fill="auto"/>
          </w:tcPr>
          <w:p w14:paraId="46DD936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46 (0.076 to 0.215)</w:t>
            </w:r>
          </w:p>
        </w:tc>
        <w:tc>
          <w:tcPr>
            <w:tcW w:w="1417" w:type="dxa"/>
            <w:shd w:val="clear" w:color="auto" w:fill="auto"/>
          </w:tcPr>
          <w:p w14:paraId="3D6C8ED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72 (0.071 to 0.273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08B09F5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7ADD2F7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5 (0.134 to 0.49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272827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86 (0.162 to 0.542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E038C2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782</w:t>
            </w:r>
          </w:p>
        </w:tc>
      </w:tr>
      <w:tr w:rsidR="00E93E72" w:rsidRPr="00952E42" w14:paraId="00BF7359" w14:textId="77777777" w:rsidTr="009A4BB0">
        <w:tc>
          <w:tcPr>
            <w:tcW w:w="2518" w:type="dxa"/>
            <w:shd w:val="clear" w:color="auto" w:fill="auto"/>
            <w:vAlign w:val="center"/>
          </w:tcPr>
          <w:p w14:paraId="1355ED96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Surgery (n = 42)</w:t>
            </w:r>
          </w:p>
        </w:tc>
        <w:tc>
          <w:tcPr>
            <w:tcW w:w="1418" w:type="dxa"/>
            <w:shd w:val="clear" w:color="auto" w:fill="auto"/>
          </w:tcPr>
          <w:p w14:paraId="62885D9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32 (0.378 to 0.486)</w:t>
            </w:r>
          </w:p>
        </w:tc>
        <w:tc>
          <w:tcPr>
            <w:tcW w:w="1417" w:type="dxa"/>
            <w:shd w:val="clear" w:color="auto" w:fill="auto"/>
          </w:tcPr>
          <w:p w14:paraId="247B82B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4 (0.380 to 0.548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152489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  <w:tc>
          <w:tcPr>
            <w:tcW w:w="1501" w:type="dxa"/>
            <w:shd w:val="clear" w:color="auto" w:fill="auto"/>
          </w:tcPr>
          <w:p w14:paraId="3CB6FBA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76 (0.009 to 0.144)</w:t>
            </w:r>
          </w:p>
        </w:tc>
        <w:tc>
          <w:tcPr>
            <w:tcW w:w="1417" w:type="dxa"/>
            <w:shd w:val="clear" w:color="auto" w:fill="auto"/>
          </w:tcPr>
          <w:p w14:paraId="52E2189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62 (0.069 to 0.256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46D6B65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361E251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16 (0.051 to 0.29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D82868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32 (0.121 to 0.48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36FBD5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</w:tr>
      <w:tr w:rsidR="00E93E72" w:rsidRPr="00952E42" w14:paraId="76A7A39B" w14:textId="77777777" w:rsidTr="009A4BB0">
        <w:tc>
          <w:tcPr>
            <w:tcW w:w="2518" w:type="dxa"/>
            <w:shd w:val="clear" w:color="auto" w:fill="auto"/>
            <w:vAlign w:val="center"/>
          </w:tcPr>
          <w:p w14:paraId="4BB8CE69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Emergency (n = 16)</w:t>
            </w:r>
          </w:p>
        </w:tc>
        <w:tc>
          <w:tcPr>
            <w:tcW w:w="1418" w:type="dxa"/>
            <w:shd w:val="clear" w:color="auto" w:fill="auto"/>
          </w:tcPr>
          <w:p w14:paraId="0BD36B0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9 (0.358 to 0.539)</w:t>
            </w:r>
          </w:p>
        </w:tc>
        <w:tc>
          <w:tcPr>
            <w:tcW w:w="1417" w:type="dxa"/>
            <w:shd w:val="clear" w:color="auto" w:fill="auto"/>
          </w:tcPr>
          <w:p w14:paraId="48BD215D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31 (0.413 to 0.649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AB5CD5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501" w:type="dxa"/>
            <w:shd w:val="clear" w:color="auto" w:fill="auto"/>
          </w:tcPr>
          <w:p w14:paraId="4B946E2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3 (0.017 to 0.229)</w:t>
            </w:r>
          </w:p>
        </w:tc>
        <w:tc>
          <w:tcPr>
            <w:tcW w:w="1417" w:type="dxa"/>
            <w:shd w:val="clear" w:color="auto" w:fill="auto"/>
          </w:tcPr>
          <w:p w14:paraId="1852DAA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0 (0.126 to 0.454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3D9B4EF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A318E8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91 (0.142 to 0.56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A35DCB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95 (0.220 to 0.67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F60FBC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</w:tr>
      <w:tr w:rsidR="00E93E72" w:rsidRPr="00952E42" w14:paraId="2BDFC3A8" w14:textId="77777777" w:rsidTr="009A4BB0">
        <w:tc>
          <w:tcPr>
            <w:tcW w:w="2518" w:type="dxa"/>
            <w:shd w:val="clear" w:color="auto" w:fill="auto"/>
            <w:vAlign w:val="center"/>
          </w:tcPr>
          <w:p w14:paraId="183C7902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Anesthesia (n = 21)</w:t>
            </w:r>
          </w:p>
        </w:tc>
        <w:tc>
          <w:tcPr>
            <w:tcW w:w="1418" w:type="dxa"/>
            <w:shd w:val="clear" w:color="auto" w:fill="auto"/>
          </w:tcPr>
          <w:p w14:paraId="62FAF36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1 (0.396 to 0.547)</w:t>
            </w:r>
          </w:p>
        </w:tc>
        <w:tc>
          <w:tcPr>
            <w:tcW w:w="1417" w:type="dxa"/>
            <w:shd w:val="clear" w:color="auto" w:fill="auto"/>
          </w:tcPr>
          <w:p w14:paraId="5058A0A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3 (0.366 to 0.541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318895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1501" w:type="dxa"/>
            <w:shd w:val="clear" w:color="auto" w:fill="auto"/>
          </w:tcPr>
          <w:p w14:paraId="0F5920C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60 (0.056 to 0.265)</w:t>
            </w:r>
          </w:p>
        </w:tc>
        <w:tc>
          <w:tcPr>
            <w:tcW w:w="1417" w:type="dxa"/>
            <w:shd w:val="clear" w:color="auto" w:fill="auto"/>
          </w:tcPr>
          <w:p w14:paraId="694A394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8 (0.042 to 0.274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F84E06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978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7A1369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55 (0.124 to 0.521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EB9208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40 (0.115 to 0.50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F214EF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962</w:t>
            </w:r>
          </w:p>
        </w:tc>
      </w:tr>
      <w:tr w:rsidR="00E93E72" w:rsidRPr="00952E42" w14:paraId="589CD577" w14:textId="77777777" w:rsidTr="009A4BB0">
        <w:tc>
          <w:tcPr>
            <w:tcW w:w="2518" w:type="dxa"/>
            <w:shd w:val="clear" w:color="auto" w:fill="auto"/>
            <w:vAlign w:val="center"/>
          </w:tcPr>
          <w:p w14:paraId="4261E104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Other (n = 7)</w:t>
            </w:r>
          </w:p>
        </w:tc>
        <w:tc>
          <w:tcPr>
            <w:tcW w:w="1418" w:type="dxa"/>
            <w:shd w:val="clear" w:color="auto" w:fill="auto"/>
          </w:tcPr>
          <w:p w14:paraId="4002404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76 (0.314 to 0.638)</w:t>
            </w:r>
          </w:p>
        </w:tc>
        <w:tc>
          <w:tcPr>
            <w:tcW w:w="1417" w:type="dxa"/>
            <w:shd w:val="clear" w:color="auto" w:fill="auto"/>
          </w:tcPr>
          <w:p w14:paraId="3167C35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25 (0.281 to 0.569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4BEF17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1501" w:type="dxa"/>
            <w:shd w:val="clear" w:color="auto" w:fill="auto"/>
          </w:tcPr>
          <w:p w14:paraId="5C42804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58 (0.000 to 0.370)</w:t>
            </w:r>
          </w:p>
        </w:tc>
        <w:tc>
          <w:tcPr>
            <w:tcW w:w="1417" w:type="dxa"/>
            <w:shd w:val="clear" w:color="auto" w:fill="auto"/>
          </w:tcPr>
          <w:p w14:paraId="7E3F1A9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8 (0.000 to 0.314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55EC496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64C7FA5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14 (0.115 to 0.62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6DC796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6 (0.026 to 0.492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32975E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</w:tr>
      <w:tr w:rsidR="00E93E72" w:rsidRPr="00952E42" w14:paraId="0C52B0F6" w14:textId="77777777" w:rsidTr="009A4BB0">
        <w:tc>
          <w:tcPr>
            <w:tcW w:w="2518" w:type="dxa"/>
            <w:shd w:val="clear" w:color="auto" w:fill="auto"/>
            <w:vAlign w:val="center"/>
          </w:tcPr>
          <w:p w14:paraId="13B61910" w14:textId="77777777" w:rsidR="00E93E72" w:rsidRPr="00952E42" w:rsidRDefault="00E93E72" w:rsidP="009A4BB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Year of practicing other backgr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EC44B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21417E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17E5344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4F139FA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E16A71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68BD4C89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412E1BA8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20E7C77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76DCB683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E72" w:rsidRPr="00952E42" w14:paraId="50AAE0E0" w14:textId="77777777" w:rsidTr="009A4BB0">
        <w:tc>
          <w:tcPr>
            <w:tcW w:w="2518" w:type="dxa"/>
            <w:shd w:val="clear" w:color="auto" w:fill="auto"/>
            <w:vAlign w:val="center"/>
          </w:tcPr>
          <w:p w14:paraId="5B5B7A19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lt; 2 years (n = 140)</w:t>
            </w:r>
          </w:p>
        </w:tc>
        <w:tc>
          <w:tcPr>
            <w:tcW w:w="1418" w:type="dxa"/>
            <w:shd w:val="clear" w:color="auto" w:fill="auto"/>
          </w:tcPr>
          <w:p w14:paraId="5F67FBC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6 (0.398 to 0.514)</w:t>
            </w:r>
          </w:p>
        </w:tc>
        <w:tc>
          <w:tcPr>
            <w:tcW w:w="1417" w:type="dxa"/>
            <w:shd w:val="clear" w:color="auto" w:fill="auto"/>
          </w:tcPr>
          <w:p w14:paraId="3332F44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56 (0.389 to 0.523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4D34D92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&gt; 0.999</w:t>
            </w:r>
          </w:p>
        </w:tc>
        <w:tc>
          <w:tcPr>
            <w:tcW w:w="1501" w:type="dxa"/>
            <w:shd w:val="clear" w:color="auto" w:fill="auto"/>
          </w:tcPr>
          <w:p w14:paraId="7953AFD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35 (0.055 to 0.214)</w:t>
            </w:r>
          </w:p>
        </w:tc>
        <w:tc>
          <w:tcPr>
            <w:tcW w:w="1417" w:type="dxa"/>
            <w:shd w:val="clear" w:color="auto" w:fill="auto"/>
          </w:tcPr>
          <w:p w14:paraId="1A8D5765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73 (0.090 to 0.257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3B5E8F7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35B19C0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17 (0.119 to 0.44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9BC4276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70 (0.154 to 0.52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64E9B5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41</w:t>
            </w:r>
          </w:p>
        </w:tc>
      </w:tr>
      <w:tr w:rsidR="00E93E72" w:rsidRPr="00952E42" w14:paraId="13D802D2" w14:textId="77777777" w:rsidTr="009A4BB0">
        <w:tc>
          <w:tcPr>
            <w:tcW w:w="2518" w:type="dxa"/>
            <w:shd w:val="clear" w:color="auto" w:fill="auto"/>
            <w:vAlign w:val="center"/>
          </w:tcPr>
          <w:p w14:paraId="4681E404" w14:textId="77777777" w:rsidR="00E93E72" w:rsidRPr="00952E42" w:rsidRDefault="00E93E72" w:rsidP="009A4BB0">
            <w:pPr>
              <w:spacing w:line="480" w:lineRule="auto"/>
              <w:ind w:left="284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≥ 2 years (n = 146)</w:t>
            </w:r>
          </w:p>
        </w:tc>
        <w:tc>
          <w:tcPr>
            <w:tcW w:w="1418" w:type="dxa"/>
            <w:shd w:val="clear" w:color="auto" w:fill="auto"/>
          </w:tcPr>
          <w:p w14:paraId="001543D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44 (0.392 to 0.496)</w:t>
            </w:r>
          </w:p>
        </w:tc>
        <w:tc>
          <w:tcPr>
            <w:tcW w:w="1417" w:type="dxa"/>
            <w:shd w:val="clear" w:color="auto" w:fill="auto"/>
          </w:tcPr>
          <w:p w14:paraId="4AD89FDE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465 (0.382 to 0.549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379DECA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  <w:tc>
          <w:tcPr>
            <w:tcW w:w="1501" w:type="dxa"/>
            <w:shd w:val="clear" w:color="auto" w:fill="auto"/>
          </w:tcPr>
          <w:p w14:paraId="2564DC60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29 (0.056 to 0.201)</w:t>
            </w:r>
          </w:p>
        </w:tc>
        <w:tc>
          <w:tcPr>
            <w:tcW w:w="1417" w:type="dxa"/>
            <w:shd w:val="clear" w:color="auto" w:fill="auto"/>
          </w:tcPr>
          <w:p w14:paraId="2967256B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181 (0.076 to 0.285)</w:t>
            </w:r>
          </w:p>
        </w:tc>
        <w:tc>
          <w:tcPr>
            <w:tcW w:w="968" w:type="dxa"/>
            <w:tcBorders>
              <w:right w:val="thinThickLargeGap" w:sz="24" w:space="0" w:color="FFFFFF"/>
            </w:tcBorders>
            <w:shd w:val="clear" w:color="auto" w:fill="auto"/>
            <w:vAlign w:val="center"/>
          </w:tcPr>
          <w:p w14:paraId="75134BD7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366</w:t>
            </w:r>
          </w:p>
        </w:tc>
        <w:tc>
          <w:tcPr>
            <w:tcW w:w="1429" w:type="dxa"/>
            <w:tcBorders>
              <w:left w:val="thinThickLargeGap" w:sz="24" w:space="0" w:color="FFFFFF"/>
            </w:tcBorders>
            <w:shd w:val="clear" w:color="auto" w:fill="auto"/>
            <w:vAlign w:val="center"/>
          </w:tcPr>
          <w:p w14:paraId="00516C5F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18 (0.120 to 0.45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EB73654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281 (0.161 to 0.533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5AC08BC" w14:textId="77777777" w:rsidR="00E93E72" w:rsidRPr="00952E42" w:rsidRDefault="00E93E72" w:rsidP="009A4BB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2E42">
              <w:rPr>
                <w:rFonts w:ascii="Times New Roman" w:hAnsi="Times New Roman"/>
                <w:sz w:val="20"/>
                <w:szCs w:val="20"/>
              </w:rPr>
              <w:t>0.570</w:t>
            </w:r>
          </w:p>
        </w:tc>
      </w:tr>
    </w:tbl>
    <w:p w14:paraId="60F0E2B1" w14:textId="77777777" w:rsidR="00E93E72" w:rsidRPr="004F5C97" w:rsidRDefault="00E93E72" w:rsidP="00E93E72">
      <w:pPr>
        <w:spacing w:line="480" w:lineRule="auto"/>
        <w:rPr>
          <w:rFonts w:ascii="Times New Roman" w:hAnsi="Times New Roman"/>
        </w:rPr>
      </w:pPr>
    </w:p>
    <w:p w14:paraId="1435872E" w14:textId="77777777" w:rsidR="00AE036F" w:rsidRPr="004F5C97" w:rsidRDefault="00AE036F" w:rsidP="00F6571F">
      <w:pPr>
        <w:spacing w:line="480" w:lineRule="auto"/>
        <w:rPr>
          <w:rFonts w:ascii="Times New Roman" w:hAnsi="Times New Roman"/>
        </w:rPr>
      </w:pPr>
    </w:p>
    <w:sectPr w:rsidR="00AE036F" w:rsidRPr="004F5C97" w:rsidSect="00AE036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57895"/>
    <w:multiLevelType w:val="hybridMultilevel"/>
    <w:tmpl w:val="821A8C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D8E"/>
    <w:rsid w:val="0000727F"/>
    <w:rsid w:val="00010417"/>
    <w:rsid w:val="00010538"/>
    <w:rsid w:val="00011532"/>
    <w:rsid w:val="000115FB"/>
    <w:rsid w:val="000116D9"/>
    <w:rsid w:val="00014A89"/>
    <w:rsid w:val="00017789"/>
    <w:rsid w:val="00021B7B"/>
    <w:rsid w:val="00025E0D"/>
    <w:rsid w:val="00032485"/>
    <w:rsid w:val="000364A0"/>
    <w:rsid w:val="00036FFF"/>
    <w:rsid w:val="00040964"/>
    <w:rsid w:val="0004301E"/>
    <w:rsid w:val="00043A72"/>
    <w:rsid w:val="0004618B"/>
    <w:rsid w:val="00047849"/>
    <w:rsid w:val="00047FA1"/>
    <w:rsid w:val="00050910"/>
    <w:rsid w:val="0005778D"/>
    <w:rsid w:val="00061388"/>
    <w:rsid w:val="0006351D"/>
    <w:rsid w:val="000660B7"/>
    <w:rsid w:val="000746E6"/>
    <w:rsid w:val="00074866"/>
    <w:rsid w:val="000762A7"/>
    <w:rsid w:val="00081D6D"/>
    <w:rsid w:val="00084755"/>
    <w:rsid w:val="000851A7"/>
    <w:rsid w:val="00087910"/>
    <w:rsid w:val="00090FBA"/>
    <w:rsid w:val="000923A2"/>
    <w:rsid w:val="000979EC"/>
    <w:rsid w:val="000A38D1"/>
    <w:rsid w:val="000A473A"/>
    <w:rsid w:val="000A57B7"/>
    <w:rsid w:val="000B0D5E"/>
    <w:rsid w:val="000B3C3E"/>
    <w:rsid w:val="000C222F"/>
    <w:rsid w:val="000C2534"/>
    <w:rsid w:val="000C38AA"/>
    <w:rsid w:val="000C40BC"/>
    <w:rsid w:val="000D721C"/>
    <w:rsid w:val="000D7D0B"/>
    <w:rsid w:val="000E0728"/>
    <w:rsid w:val="000E146A"/>
    <w:rsid w:val="000E6A3D"/>
    <w:rsid w:val="000E6D5E"/>
    <w:rsid w:val="000E74D1"/>
    <w:rsid w:val="000F2CD5"/>
    <w:rsid w:val="000F6DF0"/>
    <w:rsid w:val="001029D9"/>
    <w:rsid w:val="00103687"/>
    <w:rsid w:val="0011537A"/>
    <w:rsid w:val="00116D34"/>
    <w:rsid w:val="00125E42"/>
    <w:rsid w:val="00126891"/>
    <w:rsid w:val="00126A93"/>
    <w:rsid w:val="0016120F"/>
    <w:rsid w:val="001613B1"/>
    <w:rsid w:val="00163226"/>
    <w:rsid w:val="001649F1"/>
    <w:rsid w:val="00164F2C"/>
    <w:rsid w:val="0016549D"/>
    <w:rsid w:val="00167C5A"/>
    <w:rsid w:val="001704D3"/>
    <w:rsid w:val="001730E5"/>
    <w:rsid w:val="001731A4"/>
    <w:rsid w:val="00173AC6"/>
    <w:rsid w:val="001763B7"/>
    <w:rsid w:val="00177C0B"/>
    <w:rsid w:val="0018218C"/>
    <w:rsid w:val="001821EC"/>
    <w:rsid w:val="00185D29"/>
    <w:rsid w:val="00186196"/>
    <w:rsid w:val="00186B39"/>
    <w:rsid w:val="001878B7"/>
    <w:rsid w:val="001931D9"/>
    <w:rsid w:val="00193D19"/>
    <w:rsid w:val="001A1073"/>
    <w:rsid w:val="001A3F46"/>
    <w:rsid w:val="001A7EAD"/>
    <w:rsid w:val="001B0966"/>
    <w:rsid w:val="001B14EA"/>
    <w:rsid w:val="001B1D36"/>
    <w:rsid w:val="001B3565"/>
    <w:rsid w:val="001B3A1E"/>
    <w:rsid w:val="001B3BC1"/>
    <w:rsid w:val="001C06A0"/>
    <w:rsid w:val="001C1865"/>
    <w:rsid w:val="001D0101"/>
    <w:rsid w:val="001D32B2"/>
    <w:rsid w:val="001D34C4"/>
    <w:rsid w:val="001E099D"/>
    <w:rsid w:val="001E3903"/>
    <w:rsid w:val="001E4019"/>
    <w:rsid w:val="001F10C8"/>
    <w:rsid w:val="001F1215"/>
    <w:rsid w:val="00200835"/>
    <w:rsid w:val="00203A2F"/>
    <w:rsid w:val="002045E5"/>
    <w:rsid w:val="0021597E"/>
    <w:rsid w:val="00216278"/>
    <w:rsid w:val="00216ED0"/>
    <w:rsid w:val="00221196"/>
    <w:rsid w:val="00223754"/>
    <w:rsid w:val="00227543"/>
    <w:rsid w:val="002275A6"/>
    <w:rsid w:val="00232882"/>
    <w:rsid w:val="002346AD"/>
    <w:rsid w:val="0023742A"/>
    <w:rsid w:val="002406C7"/>
    <w:rsid w:val="0024708D"/>
    <w:rsid w:val="00251098"/>
    <w:rsid w:val="00252F98"/>
    <w:rsid w:val="002567B8"/>
    <w:rsid w:val="00264491"/>
    <w:rsid w:val="002657B2"/>
    <w:rsid w:val="00265EA8"/>
    <w:rsid w:val="0027655A"/>
    <w:rsid w:val="002770D1"/>
    <w:rsid w:val="002812FD"/>
    <w:rsid w:val="0028212A"/>
    <w:rsid w:val="0028234F"/>
    <w:rsid w:val="00284172"/>
    <w:rsid w:val="002A0321"/>
    <w:rsid w:val="002A3B11"/>
    <w:rsid w:val="002A5803"/>
    <w:rsid w:val="002A5A45"/>
    <w:rsid w:val="002A6E29"/>
    <w:rsid w:val="002B0DD0"/>
    <w:rsid w:val="002B3E38"/>
    <w:rsid w:val="002B5F2E"/>
    <w:rsid w:val="002C1D85"/>
    <w:rsid w:val="002D10AE"/>
    <w:rsid w:val="002D18E7"/>
    <w:rsid w:val="002D7AED"/>
    <w:rsid w:val="002E21B8"/>
    <w:rsid w:val="002E3A1F"/>
    <w:rsid w:val="002E49E5"/>
    <w:rsid w:val="002F1977"/>
    <w:rsid w:val="002F2371"/>
    <w:rsid w:val="002F31D6"/>
    <w:rsid w:val="0030146D"/>
    <w:rsid w:val="003014D6"/>
    <w:rsid w:val="003048F4"/>
    <w:rsid w:val="003055DB"/>
    <w:rsid w:val="003064C6"/>
    <w:rsid w:val="00310707"/>
    <w:rsid w:val="00310D3F"/>
    <w:rsid w:val="003115C6"/>
    <w:rsid w:val="003115D0"/>
    <w:rsid w:val="00312CD1"/>
    <w:rsid w:val="00312FC5"/>
    <w:rsid w:val="003148A0"/>
    <w:rsid w:val="00314919"/>
    <w:rsid w:val="00315726"/>
    <w:rsid w:val="00317A33"/>
    <w:rsid w:val="0032137A"/>
    <w:rsid w:val="003215EF"/>
    <w:rsid w:val="00322091"/>
    <w:rsid w:val="003247A7"/>
    <w:rsid w:val="003247E6"/>
    <w:rsid w:val="00324B27"/>
    <w:rsid w:val="003257D5"/>
    <w:rsid w:val="003265DD"/>
    <w:rsid w:val="003340B7"/>
    <w:rsid w:val="0033455B"/>
    <w:rsid w:val="0033570D"/>
    <w:rsid w:val="00344A23"/>
    <w:rsid w:val="003515ED"/>
    <w:rsid w:val="003574AD"/>
    <w:rsid w:val="00360E78"/>
    <w:rsid w:val="003616C5"/>
    <w:rsid w:val="00365152"/>
    <w:rsid w:val="00370A2F"/>
    <w:rsid w:val="00371101"/>
    <w:rsid w:val="0037573C"/>
    <w:rsid w:val="00377238"/>
    <w:rsid w:val="003819EE"/>
    <w:rsid w:val="0039020B"/>
    <w:rsid w:val="003911A1"/>
    <w:rsid w:val="003930C3"/>
    <w:rsid w:val="00394F57"/>
    <w:rsid w:val="003A4A0A"/>
    <w:rsid w:val="003A6726"/>
    <w:rsid w:val="003A7CAE"/>
    <w:rsid w:val="003B0746"/>
    <w:rsid w:val="003B0C3D"/>
    <w:rsid w:val="003B1076"/>
    <w:rsid w:val="003B22E5"/>
    <w:rsid w:val="003B33EF"/>
    <w:rsid w:val="003B4AA6"/>
    <w:rsid w:val="003B6B24"/>
    <w:rsid w:val="003B7EA0"/>
    <w:rsid w:val="003C6754"/>
    <w:rsid w:val="003D0EBC"/>
    <w:rsid w:val="003D3B1F"/>
    <w:rsid w:val="003D44AD"/>
    <w:rsid w:val="003D4CF1"/>
    <w:rsid w:val="003D7817"/>
    <w:rsid w:val="003E1FE5"/>
    <w:rsid w:val="003E6A9F"/>
    <w:rsid w:val="003F4BB2"/>
    <w:rsid w:val="003F7669"/>
    <w:rsid w:val="003F7B8D"/>
    <w:rsid w:val="004065FE"/>
    <w:rsid w:val="0040779B"/>
    <w:rsid w:val="00407AA8"/>
    <w:rsid w:val="00410585"/>
    <w:rsid w:val="00413D3D"/>
    <w:rsid w:val="0041474E"/>
    <w:rsid w:val="004337F3"/>
    <w:rsid w:val="00434752"/>
    <w:rsid w:val="00436306"/>
    <w:rsid w:val="004401BC"/>
    <w:rsid w:val="00441B96"/>
    <w:rsid w:val="00444022"/>
    <w:rsid w:val="00446000"/>
    <w:rsid w:val="00452392"/>
    <w:rsid w:val="004533AF"/>
    <w:rsid w:val="00454635"/>
    <w:rsid w:val="0045573F"/>
    <w:rsid w:val="00461CBF"/>
    <w:rsid w:val="00473B61"/>
    <w:rsid w:val="004740D8"/>
    <w:rsid w:val="00474829"/>
    <w:rsid w:val="00475386"/>
    <w:rsid w:val="00475D61"/>
    <w:rsid w:val="00475EE3"/>
    <w:rsid w:val="00476188"/>
    <w:rsid w:val="00476F4B"/>
    <w:rsid w:val="00485C3A"/>
    <w:rsid w:val="004861AA"/>
    <w:rsid w:val="00486C33"/>
    <w:rsid w:val="00487310"/>
    <w:rsid w:val="00492AF0"/>
    <w:rsid w:val="00497608"/>
    <w:rsid w:val="004A2355"/>
    <w:rsid w:val="004A29D6"/>
    <w:rsid w:val="004A34E8"/>
    <w:rsid w:val="004A50A9"/>
    <w:rsid w:val="004B1F48"/>
    <w:rsid w:val="004B30EB"/>
    <w:rsid w:val="004B51CD"/>
    <w:rsid w:val="004B6530"/>
    <w:rsid w:val="004B75D9"/>
    <w:rsid w:val="004C156A"/>
    <w:rsid w:val="004C2FE9"/>
    <w:rsid w:val="004C3224"/>
    <w:rsid w:val="004C328F"/>
    <w:rsid w:val="004C3D82"/>
    <w:rsid w:val="004C7F14"/>
    <w:rsid w:val="004D55F7"/>
    <w:rsid w:val="004D69A6"/>
    <w:rsid w:val="004E53C9"/>
    <w:rsid w:val="004E5C99"/>
    <w:rsid w:val="004E6288"/>
    <w:rsid w:val="004E6D41"/>
    <w:rsid w:val="004F323A"/>
    <w:rsid w:val="004F4AD4"/>
    <w:rsid w:val="004F5C97"/>
    <w:rsid w:val="00500195"/>
    <w:rsid w:val="005073E7"/>
    <w:rsid w:val="00507559"/>
    <w:rsid w:val="005137DB"/>
    <w:rsid w:val="005148B2"/>
    <w:rsid w:val="00514DB4"/>
    <w:rsid w:val="005153C3"/>
    <w:rsid w:val="00515CFC"/>
    <w:rsid w:val="00516C5E"/>
    <w:rsid w:val="005247D3"/>
    <w:rsid w:val="005305C5"/>
    <w:rsid w:val="005306DB"/>
    <w:rsid w:val="0053150A"/>
    <w:rsid w:val="00532FE5"/>
    <w:rsid w:val="005332FE"/>
    <w:rsid w:val="00537DAB"/>
    <w:rsid w:val="0054138B"/>
    <w:rsid w:val="005413BA"/>
    <w:rsid w:val="00541C6B"/>
    <w:rsid w:val="00542807"/>
    <w:rsid w:val="005460B4"/>
    <w:rsid w:val="00550BCD"/>
    <w:rsid w:val="00552CC9"/>
    <w:rsid w:val="005544C2"/>
    <w:rsid w:val="00556422"/>
    <w:rsid w:val="00557A4E"/>
    <w:rsid w:val="00571DD7"/>
    <w:rsid w:val="005722AD"/>
    <w:rsid w:val="005731B5"/>
    <w:rsid w:val="00576CF8"/>
    <w:rsid w:val="00580644"/>
    <w:rsid w:val="00585CCB"/>
    <w:rsid w:val="0059070F"/>
    <w:rsid w:val="005929AA"/>
    <w:rsid w:val="005A2508"/>
    <w:rsid w:val="005B2A10"/>
    <w:rsid w:val="005B4438"/>
    <w:rsid w:val="005B53C7"/>
    <w:rsid w:val="005C0163"/>
    <w:rsid w:val="005C1676"/>
    <w:rsid w:val="005C2473"/>
    <w:rsid w:val="005C2DD4"/>
    <w:rsid w:val="005C33BE"/>
    <w:rsid w:val="005C4D16"/>
    <w:rsid w:val="005C544D"/>
    <w:rsid w:val="005D0E38"/>
    <w:rsid w:val="005D2EEF"/>
    <w:rsid w:val="005D4052"/>
    <w:rsid w:val="005D4949"/>
    <w:rsid w:val="005D4D69"/>
    <w:rsid w:val="005E4416"/>
    <w:rsid w:val="005E57D2"/>
    <w:rsid w:val="005E6890"/>
    <w:rsid w:val="005F2047"/>
    <w:rsid w:val="005F78BE"/>
    <w:rsid w:val="005F7936"/>
    <w:rsid w:val="00600466"/>
    <w:rsid w:val="006056E9"/>
    <w:rsid w:val="0061437B"/>
    <w:rsid w:val="0061491D"/>
    <w:rsid w:val="006165A0"/>
    <w:rsid w:val="006167AF"/>
    <w:rsid w:val="00620E20"/>
    <w:rsid w:val="006238B2"/>
    <w:rsid w:val="00626392"/>
    <w:rsid w:val="0063063F"/>
    <w:rsid w:val="00640342"/>
    <w:rsid w:val="006403A6"/>
    <w:rsid w:val="006427D9"/>
    <w:rsid w:val="006464B2"/>
    <w:rsid w:val="00652A02"/>
    <w:rsid w:val="00654375"/>
    <w:rsid w:val="00655ACB"/>
    <w:rsid w:val="0066042B"/>
    <w:rsid w:val="00663A1D"/>
    <w:rsid w:val="00664878"/>
    <w:rsid w:val="0066516B"/>
    <w:rsid w:val="00672733"/>
    <w:rsid w:val="00674896"/>
    <w:rsid w:val="00677A1D"/>
    <w:rsid w:val="0068517B"/>
    <w:rsid w:val="00687D81"/>
    <w:rsid w:val="006909AB"/>
    <w:rsid w:val="00691729"/>
    <w:rsid w:val="0069318F"/>
    <w:rsid w:val="00694484"/>
    <w:rsid w:val="006A16F8"/>
    <w:rsid w:val="006A4BEA"/>
    <w:rsid w:val="006B0217"/>
    <w:rsid w:val="006B0248"/>
    <w:rsid w:val="006B5DF9"/>
    <w:rsid w:val="006C1A93"/>
    <w:rsid w:val="006C2DBB"/>
    <w:rsid w:val="006C3FEC"/>
    <w:rsid w:val="006C62AC"/>
    <w:rsid w:val="006D0759"/>
    <w:rsid w:val="006D48FA"/>
    <w:rsid w:val="006E3C2F"/>
    <w:rsid w:val="006E3D6A"/>
    <w:rsid w:val="006E3FCF"/>
    <w:rsid w:val="006E4B66"/>
    <w:rsid w:val="006E6827"/>
    <w:rsid w:val="006F0366"/>
    <w:rsid w:val="006F0FB9"/>
    <w:rsid w:val="006F2216"/>
    <w:rsid w:val="006F3170"/>
    <w:rsid w:val="006F65BE"/>
    <w:rsid w:val="006F7751"/>
    <w:rsid w:val="00702671"/>
    <w:rsid w:val="00704FCC"/>
    <w:rsid w:val="007068F2"/>
    <w:rsid w:val="00710087"/>
    <w:rsid w:val="00714DAA"/>
    <w:rsid w:val="007160DE"/>
    <w:rsid w:val="00734641"/>
    <w:rsid w:val="00735E80"/>
    <w:rsid w:val="0073738A"/>
    <w:rsid w:val="007417C5"/>
    <w:rsid w:val="0074237D"/>
    <w:rsid w:val="007425CB"/>
    <w:rsid w:val="00745430"/>
    <w:rsid w:val="007471D5"/>
    <w:rsid w:val="0074725B"/>
    <w:rsid w:val="00747DEF"/>
    <w:rsid w:val="007570F9"/>
    <w:rsid w:val="00757A4D"/>
    <w:rsid w:val="00760945"/>
    <w:rsid w:val="00760A59"/>
    <w:rsid w:val="00762C0A"/>
    <w:rsid w:val="007643A8"/>
    <w:rsid w:val="0077075E"/>
    <w:rsid w:val="00774CEA"/>
    <w:rsid w:val="007807C3"/>
    <w:rsid w:val="0078183B"/>
    <w:rsid w:val="00786F83"/>
    <w:rsid w:val="00790260"/>
    <w:rsid w:val="007904C3"/>
    <w:rsid w:val="007A0D1A"/>
    <w:rsid w:val="007A656F"/>
    <w:rsid w:val="007B11C3"/>
    <w:rsid w:val="007B68D2"/>
    <w:rsid w:val="007C2C8E"/>
    <w:rsid w:val="007C3B6B"/>
    <w:rsid w:val="007D005F"/>
    <w:rsid w:val="007D08A9"/>
    <w:rsid w:val="007D32D1"/>
    <w:rsid w:val="007D609E"/>
    <w:rsid w:val="007E3DAA"/>
    <w:rsid w:val="007E50A8"/>
    <w:rsid w:val="007F1951"/>
    <w:rsid w:val="007F1F39"/>
    <w:rsid w:val="007F203D"/>
    <w:rsid w:val="007F6BD6"/>
    <w:rsid w:val="007F7BA1"/>
    <w:rsid w:val="00801F4F"/>
    <w:rsid w:val="00802518"/>
    <w:rsid w:val="00803625"/>
    <w:rsid w:val="008040B1"/>
    <w:rsid w:val="00805891"/>
    <w:rsid w:val="0081191B"/>
    <w:rsid w:val="00812043"/>
    <w:rsid w:val="008158CE"/>
    <w:rsid w:val="0082515C"/>
    <w:rsid w:val="008270DF"/>
    <w:rsid w:val="00831B5E"/>
    <w:rsid w:val="00832B6C"/>
    <w:rsid w:val="00832D8E"/>
    <w:rsid w:val="008409AA"/>
    <w:rsid w:val="00846053"/>
    <w:rsid w:val="00854178"/>
    <w:rsid w:val="00860104"/>
    <w:rsid w:val="00861300"/>
    <w:rsid w:val="0086149A"/>
    <w:rsid w:val="00862340"/>
    <w:rsid w:val="00884EB1"/>
    <w:rsid w:val="00886FE0"/>
    <w:rsid w:val="008929A5"/>
    <w:rsid w:val="008A12B1"/>
    <w:rsid w:val="008A3726"/>
    <w:rsid w:val="008A4DD5"/>
    <w:rsid w:val="008A6B54"/>
    <w:rsid w:val="008B1F8E"/>
    <w:rsid w:val="008B6C82"/>
    <w:rsid w:val="008C5E54"/>
    <w:rsid w:val="008C6BBB"/>
    <w:rsid w:val="008C7A84"/>
    <w:rsid w:val="008D3C81"/>
    <w:rsid w:val="008D5B32"/>
    <w:rsid w:val="008F12C7"/>
    <w:rsid w:val="008F3213"/>
    <w:rsid w:val="008F55D7"/>
    <w:rsid w:val="008F5D72"/>
    <w:rsid w:val="008F7F4E"/>
    <w:rsid w:val="00904948"/>
    <w:rsid w:val="00905E57"/>
    <w:rsid w:val="00906FDD"/>
    <w:rsid w:val="00907F1B"/>
    <w:rsid w:val="009103DD"/>
    <w:rsid w:val="00912DBA"/>
    <w:rsid w:val="009149BE"/>
    <w:rsid w:val="00915708"/>
    <w:rsid w:val="00917ADE"/>
    <w:rsid w:val="00920421"/>
    <w:rsid w:val="00921793"/>
    <w:rsid w:val="009240C4"/>
    <w:rsid w:val="009241DA"/>
    <w:rsid w:val="00924585"/>
    <w:rsid w:val="0092502D"/>
    <w:rsid w:val="00926399"/>
    <w:rsid w:val="00931244"/>
    <w:rsid w:val="00933C5F"/>
    <w:rsid w:val="00936733"/>
    <w:rsid w:val="00942C07"/>
    <w:rsid w:val="00951B86"/>
    <w:rsid w:val="00952E42"/>
    <w:rsid w:val="009538D5"/>
    <w:rsid w:val="00953AA2"/>
    <w:rsid w:val="00954F81"/>
    <w:rsid w:val="009608FE"/>
    <w:rsid w:val="00961DCC"/>
    <w:rsid w:val="00962BB6"/>
    <w:rsid w:val="0096385F"/>
    <w:rsid w:val="00970F3C"/>
    <w:rsid w:val="00972CC8"/>
    <w:rsid w:val="00982928"/>
    <w:rsid w:val="009840EB"/>
    <w:rsid w:val="00984833"/>
    <w:rsid w:val="009924FB"/>
    <w:rsid w:val="00995D50"/>
    <w:rsid w:val="00995D8F"/>
    <w:rsid w:val="009967FD"/>
    <w:rsid w:val="00997526"/>
    <w:rsid w:val="009A30BE"/>
    <w:rsid w:val="009A323D"/>
    <w:rsid w:val="009A4A21"/>
    <w:rsid w:val="009A4BB0"/>
    <w:rsid w:val="009B37E8"/>
    <w:rsid w:val="009B56DC"/>
    <w:rsid w:val="009B6988"/>
    <w:rsid w:val="009C1C36"/>
    <w:rsid w:val="009C1FE2"/>
    <w:rsid w:val="009E106B"/>
    <w:rsid w:val="009E1349"/>
    <w:rsid w:val="009E4B6B"/>
    <w:rsid w:val="009E7666"/>
    <w:rsid w:val="009F04D8"/>
    <w:rsid w:val="009F34BE"/>
    <w:rsid w:val="009F384A"/>
    <w:rsid w:val="009F4191"/>
    <w:rsid w:val="009F422E"/>
    <w:rsid w:val="009F4487"/>
    <w:rsid w:val="009F45EA"/>
    <w:rsid w:val="009F7CF1"/>
    <w:rsid w:val="00A01A01"/>
    <w:rsid w:val="00A02E41"/>
    <w:rsid w:val="00A04164"/>
    <w:rsid w:val="00A1167D"/>
    <w:rsid w:val="00A13A6A"/>
    <w:rsid w:val="00A175F1"/>
    <w:rsid w:val="00A23A93"/>
    <w:rsid w:val="00A24FA2"/>
    <w:rsid w:val="00A31C4E"/>
    <w:rsid w:val="00A31D70"/>
    <w:rsid w:val="00A31EBE"/>
    <w:rsid w:val="00A3628F"/>
    <w:rsid w:val="00A46AB2"/>
    <w:rsid w:val="00A56AAD"/>
    <w:rsid w:val="00A61FF8"/>
    <w:rsid w:val="00A65AD6"/>
    <w:rsid w:val="00A7129C"/>
    <w:rsid w:val="00A75D11"/>
    <w:rsid w:val="00A7644B"/>
    <w:rsid w:val="00A8108F"/>
    <w:rsid w:val="00A84DFB"/>
    <w:rsid w:val="00A85829"/>
    <w:rsid w:val="00A86AFF"/>
    <w:rsid w:val="00A916E5"/>
    <w:rsid w:val="00A917A2"/>
    <w:rsid w:val="00A96584"/>
    <w:rsid w:val="00A972A3"/>
    <w:rsid w:val="00A9741E"/>
    <w:rsid w:val="00AA42D4"/>
    <w:rsid w:val="00AA5417"/>
    <w:rsid w:val="00AA67CC"/>
    <w:rsid w:val="00AB0890"/>
    <w:rsid w:val="00AB1796"/>
    <w:rsid w:val="00AB2B3F"/>
    <w:rsid w:val="00AB56CB"/>
    <w:rsid w:val="00AC2B0F"/>
    <w:rsid w:val="00AC3AF0"/>
    <w:rsid w:val="00AC77AF"/>
    <w:rsid w:val="00AC7BFA"/>
    <w:rsid w:val="00AD4594"/>
    <w:rsid w:val="00AD4A7D"/>
    <w:rsid w:val="00AE036F"/>
    <w:rsid w:val="00AE0F75"/>
    <w:rsid w:val="00AE20E1"/>
    <w:rsid w:val="00AE61B0"/>
    <w:rsid w:val="00AF369B"/>
    <w:rsid w:val="00AF3C80"/>
    <w:rsid w:val="00AF3D65"/>
    <w:rsid w:val="00AF5B10"/>
    <w:rsid w:val="00AF786E"/>
    <w:rsid w:val="00B02B60"/>
    <w:rsid w:val="00B035E1"/>
    <w:rsid w:val="00B0601E"/>
    <w:rsid w:val="00B10741"/>
    <w:rsid w:val="00B170E2"/>
    <w:rsid w:val="00B21A4E"/>
    <w:rsid w:val="00B23F28"/>
    <w:rsid w:val="00B30BAD"/>
    <w:rsid w:val="00B3190D"/>
    <w:rsid w:val="00B3443E"/>
    <w:rsid w:val="00B346CF"/>
    <w:rsid w:val="00B3728C"/>
    <w:rsid w:val="00B4105F"/>
    <w:rsid w:val="00B42192"/>
    <w:rsid w:val="00B4528C"/>
    <w:rsid w:val="00B4563C"/>
    <w:rsid w:val="00B53903"/>
    <w:rsid w:val="00B544B5"/>
    <w:rsid w:val="00B54EAD"/>
    <w:rsid w:val="00B57AE0"/>
    <w:rsid w:val="00B64B6D"/>
    <w:rsid w:val="00B667DE"/>
    <w:rsid w:val="00B67CA9"/>
    <w:rsid w:val="00B67D5E"/>
    <w:rsid w:val="00B71DA8"/>
    <w:rsid w:val="00B77624"/>
    <w:rsid w:val="00B806F8"/>
    <w:rsid w:val="00B80DFA"/>
    <w:rsid w:val="00B81203"/>
    <w:rsid w:val="00B86F0D"/>
    <w:rsid w:val="00B95997"/>
    <w:rsid w:val="00B96C25"/>
    <w:rsid w:val="00B97718"/>
    <w:rsid w:val="00BA112E"/>
    <w:rsid w:val="00BA40F6"/>
    <w:rsid w:val="00BA467C"/>
    <w:rsid w:val="00BA4E2F"/>
    <w:rsid w:val="00BA5DDC"/>
    <w:rsid w:val="00BB1D37"/>
    <w:rsid w:val="00BB3188"/>
    <w:rsid w:val="00BB3335"/>
    <w:rsid w:val="00BB52E1"/>
    <w:rsid w:val="00BB5AD0"/>
    <w:rsid w:val="00BC3392"/>
    <w:rsid w:val="00BC4BEF"/>
    <w:rsid w:val="00BC51A6"/>
    <w:rsid w:val="00BC7761"/>
    <w:rsid w:val="00BE2614"/>
    <w:rsid w:val="00BF2543"/>
    <w:rsid w:val="00BF2AA2"/>
    <w:rsid w:val="00BF5319"/>
    <w:rsid w:val="00C06343"/>
    <w:rsid w:val="00C12AF4"/>
    <w:rsid w:val="00C20043"/>
    <w:rsid w:val="00C21A34"/>
    <w:rsid w:val="00C21F6F"/>
    <w:rsid w:val="00C252F0"/>
    <w:rsid w:val="00C260D9"/>
    <w:rsid w:val="00C26EE7"/>
    <w:rsid w:val="00C335BD"/>
    <w:rsid w:val="00C36766"/>
    <w:rsid w:val="00C44AF2"/>
    <w:rsid w:val="00C44EAA"/>
    <w:rsid w:val="00C47A08"/>
    <w:rsid w:val="00C514EA"/>
    <w:rsid w:val="00C53E65"/>
    <w:rsid w:val="00C60739"/>
    <w:rsid w:val="00C608F7"/>
    <w:rsid w:val="00C67481"/>
    <w:rsid w:val="00C67F12"/>
    <w:rsid w:val="00C71224"/>
    <w:rsid w:val="00C800B9"/>
    <w:rsid w:val="00C81847"/>
    <w:rsid w:val="00C86BDA"/>
    <w:rsid w:val="00C93E2E"/>
    <w:rsid w:val="00C949B6"/>
    <w:rsid w:val="00CA2A9A"/>
    <w:rsid w:val="00CA68A9"/>
    <w:rsid w:val="00CB0365"/>
    <w:rsid w:val="00CB0503"/>
    <w:rsid w:val="00CB065B"/>
    <w:rsid w:val="00CB1188"/>
    <w:rsid w:val="00CB15A3"/>
    <w:rsid w:val="00CB2EDD"/>
    <w:rsid w:val="00CB4A9F"/>
    <w:rsid w:val="00CC1414"/>
    <w:rsid w:val="00CC21A7"/>
    <w:rsid w:val="00CC37DC"/>
    <w:rsid w:val="00CC4D6E"/>
    <w:rsid w:val="00CD099D"/>
    <w:rsid w:val="00CD17D0"/>
    <w:rsid w:val="00CD1843"/>
    <w:rsid w:val="00CD3518"/>
    <w:rsid w:val="00CE35D5"/>
    <w:rsid w:val="00CF01B3"/>
    <w:rsid w:val="00CF49A3"/>
    <w:rsid w:val="00CF7141"/>
    <w:rsid w:val="00D03C5C"/>
    <w:rsid w:val="00D03F33"/>
    <w:rsid w:val="00D10A46"/>
    <w:rsid w:val="00D1295D"/>
    <w:rsid w:val="00D14A60"/>
    <w:rsid w:val="00D14AC9"/>
    <w:rsid w:val="00D16060"/>
    <w:rsid w:val="00D164C8"/>
    <w:rsid w:val="00D20686"/>
    <w:rsid w:val="00D26D2C"/>
    <w:rsid w:val="00D32341"/>
    <w:rsid w:val="00D358FE"/>
    <w:rsid w:val="00D36006"/>
    <w:rsid w:val="00D36687"/>
    <w:rsid w:val="00D43021"/>
    <w:rsid w:val="00D44B3A"/>
    <w:rsid w:val="00D46322"/>
    <w:rsid w:val="00D50D6A"/>
    <w:rsid w:val="00D50ED0"/>
    <w:rsid w:val="00D51442"/>
    <w:rsid w:val="00D5372C"/>
    <w:rsid w:val="00D55094"/>
    <w:rsid w:val="00D5740F"/>
    <w:rsid w:val="00D65F48"/>
    <w:rsid w:val="00D661AF"/>
    <w:rsid w:val="00D67B2B"/>
    <w:rsid w:val="00D73C64"/>
    <w:rsid w:val="00D77C5C"/>
    <w:rsid w:val="00D81F1D"/>
    <w:rsid w:val="00D83F9A"/>
    <w:rsid w:val="00D84FC5"/>
    <w:rsid w:val="00D96AD7"/>
    <w:rsid w:val="00DA0891"/>
    <w:rsid w:val="00DA30EF"/>
    <w:rsid w:val="00DA6080"/>
    <w:rsid w:val="00DA7193"/>
    <w:rsid w:val="00DB2FDF"/>
    <w:rsid w:val="00DB515F"/>
    <w:rsid w:val="00DC627E"/>
    <w:rsid w:val="00DC6E60"/>
    <w:rsid w:val="00DC6F29"/>
    <w:rsid w:val="00DD3087"/>
    <w:rsid w:val="00DD3770"/>
    <w:rsid w:val="00DD6CD5"/>
    <w:rsid w:val="00DE1849"/>
    <w:rsid w:val="00DE19DA"/>
    <w:rsid w:val="00DE3498"/>
    <w:rsid w:val="00DE3B95"/>
    <w:rsid w:val="00DE4580"/>
    <w:rsid w:val="00DE6072"/>
    <w:rsid w:val="00DF0DE1"/>
    <w:rsid w:val="00DF453E"/>
    <w:rsid w:val="00DF6EBE"/>
    <w:rsid w:val="00E0031F"/>
    <w:rsid w:val="00E02B79"/>
    <w:rsid w:val="00E04FB6"/>
    <w:rsid w:val="00E05A5F"/>
    <w:rsid w:val="00E106E0"/>
    <w:rsid w:val="00E11258"/>
    <w:rsid w:val="00E124BF"/>
    <w:rsid w:val="00E138F7"/>
    <w:rsid w:val="00E16A36"/>
    <w:rsid w:val="00E203AC"/>
    <w:rsid w:val="00E22EEE"/>
    <w:rsid w:val="00E3352D"/>
    <w:rsid w:val="00E36696"/>
    <w:rsid w:val="00E36B00"/>
    <w:rsid w:val="00E41CF8"/>
    <w:rsid w:val="00E446F9"/>
    <w:rsid w:val="00E450E2"/>
    <w:rsid w:val="00E5602C"/>
    <w:rsid w:val="00E56B88"/>
    <w:rsid w:val="00E57EF3"/>
    <w:rsid w:val="00E624FE"/>
    <w:rsid w:val="00E65514"/>
    <w:rsid w:val="00E80202"/>
    <w:rsid w:val="00E80841"/>
    <w:rsid w:val="00E8434B"/>
    <w:rsid w:val="00E87ED3"/>
    <w:rsid w:val="00E901D2"/>
    <w:rsid w:val="00E92D58"/>
    <w:rsid w:val="00E932FB"/>
    <w:rsid w:val="00E93E72"/>
    <w:rsid w:val="00E95A67"/>
    <w:rsid w:val="00E9708E"/>
    <w:rsid w:val="00EA0ED0"/>
    <w:rsid w:val="00EA4CCF"/>
    <w:rsid w:val="00EA5378"/>
    <w:rsid w:val="00EB17A4"/>
    <w:rsid w:val="00EB2F29"/>
    <w:rsid w:val="00EB6CE5"/>
    <w:rsid w:val="00EB701E"/>
    <w:rsid w:val="00EC2E5C"/>
    <w:rsid w:val="00ED38B0"/>
    <w:rsid w:val="00ED7770"/>
    <w:rsid w:val="00EE0BAD"/>
    <w:rsid w:val="00EE2FD7"/>
    <w:rsid w:val="00EE3896"/>
    <w:rsid w:val="00EE6FDA"/>
    <w:rsid w:val="00F02FC8"/>
    <w:rsid w:val="00F07B65"/>
    <w:rsid w:val="00F13C67"/>
    <w:rsid w:val="00F13E9D"/>
    <w:rsid w:val="00F14A2E"/>
    <w:rsid w:val="00F161A8"/>
    <w:rsid w:val="00F1672E"/>
    <w:rsid w:val="00F217A2"/>
    <w:rsid w:val="00F23D44"/>
    <w:rsid w:val="00F25762"/>
    <w:rsid w:val="00F35403"/>
    <w:rsid w:val="00F35AE9"/>
    <w:rsid w:val="00F40244"/>
    <w:rsid w:val="00F42E45"/>
    <w:rsid w:val="00F50F0A"/>
    <w:rsid w:val="00F5152A"/>
    <w:rsid w:val="00F54EE0"/>
    <w:rsid w:val="00F6072B"/>
    <w:rsid w:val="00F60C09"/>
    <w:rsid w:val="00F6571F"/>
    <w:rsid w:val="00F66C34"/>
    <w:rsid w:val="00F66F5B"/>
    <w:rsid w:val="00F7327B"/>
    <w:rsid w:val="00F74024"/>
    <w:rsid w:val="00F76391"/>
    <w:rsid w:val="00F81814"/>
    <w:rsid w:val="00F81BA7"/>
    <w:rsid w:val="00F8217E"/>
    <w:rsid w:val="00F8276C"/>
    <w:rsid w:val="00F82CE9"/>
    <w:rsid w:val="00F84EB8"/>
    <w:rsid w:val="00F877AE"/>
    <w:rsid w:val="00F92065"/>
    <w:rsid w:val="00F94F43"/>
    <w:rsid w:val="00FA1FFA"/>
    <w:rsid w:val="00FA5707"/>
    <w:rsid w:val="00FA7E8A"/>
    <w:rsid w:val="00FB2111"/>
    <w:rsid w:val="00FB5B3C"/>
    <w:rsid w:val="00FC122A"/>
    <w:rsid w:val="00FC14FF"/>
    <w:rsid w:val="00FC414D"/>
    <w:rsid w:val="00FC6C95"/>
    <w:rsid w:val="00FD2B72"/>
    <w:rsid w:val="00FE036F"/>
    <w:rsid w:val="00FE2038"/>
    <w:rsid w:val="00FE3A7C"/>
    <w:rsid w:val="00FE54B5"/>
    <w:rsid w:val="00FE7CA1"/>
    <w:rsid w:val="00FE7EA6"/>
    <w:rsid w:val="00FF10B8"/>
    <w:rsid w:val="00FF209B"/>
    <w:rsid w:val="00FF24B0"/>
    <w:rsid w:val="00FF3230"/>
    <w:rsid w:val="00FF68E4"/>
    <w:rsid w:val="00FF7365"/>
    <w:rsid w:val="00FF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B60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07C3"/>
    <w:pPr>
      <w:ind w:left="720"/>
      <w:contextualSpacing/>
    </w:pPr>
  </w:style>
  <w:style w:type="table" w:styleId="a4">
    <w:name w:val="Table Grid"/>
    <w:basedOn w:val="a1"/>
    <w:uiPriority w:val="59"/>
    <w:rsid w:val="00B66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uiPriority w:val="99"/>
    <w:unhideWhenUsed/>
    <w:rsid w:val="007904C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07C3"/>
    <w:pPr>
      <w:ind w:left="720"/>
      <w:contextualSpacing/>
    </w:pPr>
  </w:style>
  <w:style w:type="table" w:styleId="a4">
    <w:name w:val="Table Grid"/>
    <w:basedOn w:val="a1"/>
    <w:uiPriority w:val="59"/>
    <w:rsid w:val="00B66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uiPriority w:val="99"/>
    <w:unhideWhenUsed/>
    <w:rsid w:val="007904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1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39</Words>
  <Characters>7063</Characters>
  <Application>Microsoft Macintosh Word</Application>
  <DocSecurity>0</DocSecurity>
  <Lines>58</Lines>
  <Paragraphs>1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Jin-Min Peng, MD1; Chuan-Yun Qian, MD2; Xiang-You Yu, MD3; Ming-Yan Zhao, MD4; S</vt:lpstr>
    </vt:vector>
  </TitlesOfParts>
  <Company>PUMCH</Company>
  <LinksUpToDate>false</LinksUpToDate>
  <CharactersWithSpaces>8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 杜</dc:creator>
  <cp:keywords/>
  <dc:description/>
  <cp:lastModifiedBy>劲民 彭</cp:lastModifiedBy>
  <cp:revision>4</cp:revision>
  <dcterms:created xsi:type="dcterms:W3CDTF">2016-09-29T11:58:00Z</dcterms:created>
  <dcterms:modified xsi:type="dcterms:W3CDTF">2016-10-06T08:36:00Z</dcterms:modified>
</cp:coreProperties>
</file>